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0D15B" w14:textId="77777777" w:rsidR="00ED50D1" w:rsidRDefault="00742E22" w:rsidP="00742E2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 S1</w:t>
      </w:r>
      <w:r w:rsidR="00ED50D1">
        <w:rPr>
          <w:rFonts w:ascii="Arial" w:hAnsi="Arial" w:cs="Arial"/>
          <w:b/>
          <w:bCs/>
        </w:rPr>
        <w:t xml:space="preserve"> </w:t>
      </w:r>
      <w:r w:rsidR="00ED50D1">
        <w:rPr>
          <w:rFonts w:ascii="Arial" w:hAnsi="Arial" w:cs="Arial"/>
        </w:rPr>
        <w:t>Causes of death observed in WT and GHRH-KO rats</w:t>
      </w:r>
    </w:p>
    <w:p w14:paraId="696AB9F3" w14:textId="77777777" w:rsidR="00DD3F75" w:rsidRDefault="00DD3F75" w:rsidP="00742E22">
      <w:pPr>
        <w:spacing w:after="0" w:line="240" w:lineRule="auto"/>
        <w:rPr>
          <w:rFonts w:ascii="Arial" w:hAnsi="Arial" w:cs="Arial"/>
        </w:rPr>
      </w:pPr>
    </w:p>
    <w:tbl>
      <w:tblPr>
        <w:tblW w:w="6895" w:type="dxa"/>
        <w:jc w:val="center"/>
        <w:tblLook w:val="04A0" w:firstRow="1" w:lastRow="0" w:firstColumn="1" w:lastColumn="0" w:noHBand="0" w:noVBand="1"/>
      </w:tblPr>
      <w:tblGrid>
        <w:gridCol w:w="1020"/>
        <w:gridCol w:w="1483"/>
        <w:gridCol w:w="4392"/>
      </w:tblGrid>
      <w:tr w:rsidR="00DD3F75" w:rsidRPr="00DD3F75" w14:paraId="4F583E20" w14:textId="77777777" w:rsidTr="00DD3F75">
        <w:trPr>
          <w:trHeight w:val="309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03A4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7270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5ED95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use of Death</w:t>
            </w:r>
          </w:p>
        </w:tc>
      </w:tr>
      <w:tr w:rsidR="00DD3F75" w:rsidRPr="00DD3F75" w14:paraId="78D0C19F" w14:textId="77777777" w:rsidTr="00DD3F75">
        <w:trPr>
          <w:trHeight w:val="309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3908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8E7F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6684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uthanasia - Low Body Condition</w:t>
            </w:r>
          </w:p>
        </w:tc>
      </w:tr>
      <w:tr w:rsidR="00DD3F75" w:rsidRPr="00DD3F75" w14:paraId="3B6C5437" w14:textId="77777777" w:rsidTr="00DD3F75">
        <w:trPr>
          <w:trHeight w:val="309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F1B6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C42F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1CA9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ural Death</w:t>
            </w:r>
          </w:p>
        </w:tc>
      </w:tr>
      <w:tr w:rsidR="00DD3F75" w:rsidRPr="00DD3F75" w14:paraId="6517EEF5" w14:textId="77777777" w:rsidTr="00DD3F75">
        <w:trPr>
          <w:trHeight w:val="309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8D22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324F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CDC30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ural Death</w:t>
            </w:r>
          </w:p>
        </w:tc>
      </w:tr>
      <w:tr w:rsidR="00DD3F75" w:rsidRPr="00DD3F75" w14:paraId="22055EC8" w14:textId="77777777" w:rsidTr="00DD3F75">
        <w:trPr>
          <w:trHeight w:val="309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1ED1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34C1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C17B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uthanasia - Ulcerated Tumor</w:t>
            </w:r>
          </w:p>
        </w:tc>
      </w:tr>
      <w:tr w:rsidR="00DD3F75" w:rsidRPr="00DD3F75" w14:paraId="41C963E3" w14:textId="77777777" w:rsidTr="00DD3F75">
        <w:trPr>
          <w:trHeight w:val="309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E2FE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F6ED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B4F9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uthanasia - Ulcerated Tumor</w:t>
            </w:r>
          </w:p>
        </w:tc>
      </w:tr>
      <w:tr w:rsidR="00DD3F75" w:rsidRPr="00DD3F75" w14:paraId="5605E3E4" w14:textId="77777777" w:rsidTr="00DD3F75">
        <w:trPr>
          <w:trHeight w:val="309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D47A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446F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1052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uthanasia - Tumor Impairing Mobility</w:t>
            </w:r>
          </w:p>
        </w:tc>
      </w:tr>
      <w:tr w:rsidR="00DD3F75" w:rsidRPr="00DD3F75" w14:paraId="2CE550A7" w14:textId="77777777" w:rsidTr="00DD3F75">
        <w:trPr>
          <w:trHeight w:val="309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9452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D63F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FB2A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uthanasia - Tumor Impairing Mobility</w:t>
            </w:r>
          </w:p>
        </w:tc>
      </w:tr>
      <w:tr w:rsidR="00DD3F75" w:rsidRPr="00DD3F75" w14:paraId="43203301" w14:textId="77777777" w:rsidTr="00DD3F75">
        <w:trPr>
          <w:trHeight w:val="309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DAB3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0288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FED6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ural Death</w:t>
            </w:r>
          </w:p>
        </w:tc>
      </w:tr>
      <w:tr w:rsidR="00DD3F75" w:rsidRPr="00DD3F75" w14:paraId="549FB85A" w14:textId="77777777" w:rsidTr="00DD3F75">
        <w:trPr>
          <w:trHeight w:val="309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9058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57C8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8F5C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ural Death</w:t>
            </w:r>
          </w:p>
        </w:tc>
      </w:tr>
      <w:tr w:rsidR="00DD3F75" w:rsidRPr="00DD3F75" w14:paraId="65D1B94A" w14:textId="77777777" w:rsidTr="00DD3F75">
        <w:trPr>
          <w:trHeight w:val="309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3F2C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32BC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0F2C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ural Death</w:t>
            </w:r>
          </w:p>
        </w:tc>
      </w:tr>
      <w:tr w:rsidR="00DD3F75" w:rsidRPr="00DD3F75" w14:paraId="6F587716" w14:textId="77777777" w:rsidTr="00DD3F75">
        <w:trPr>
          <w:trHeight w:val="309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4675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C75A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9A12A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ural Death</w:t>
            </w:r>
          </w:p>
        </w:tc>
      </w:tr>
      <w:tr w:rsidR="00DD3F75" w:rsidRPr="00DD3F75" w14:paraId="30B53950" w14:textId="77777777" w:rsidTr="00DD3F75">
        <w:trPr>
          <w:trHeight w:val="309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74FD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E8A6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HRH-KO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00DF" w14:textId="77777777" w:rsidR="00DD3F75" w:rsidRPr="00DD3F75" w:rsidRDefault="00DD3F75" w:rsidP="00DD3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3F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uthanasia - Tumor Impairing Mobility</w:t>
            </w:r>
          </w:p>
        </w:tc>
      </w:tr>
    </w:tbl>
    <w:p w14:paraId="6EA913F3" w14:textId="77777777" w:rsidR="00C42B0D" w:rsidRDefault="00C42B0D" w:rsidP="00742E22">
      <w:pPr>
        <w:spacing w:after="0" w:line="240" w:lineRule="auto"/>
        <w:rPr>
          <w:rFonts w:ascii="Arial" w:hAnsi="Arial" w:cs="Arial"/>
          <w:b/>
          <w:bCs/>
        </w:rPr>
      </w:pPr>
    </w:p>
    <w:p w14:paraId="3395D904" w14:textId="77777777" w:rsidR="00C42B0D" w:rsidRDefault="00C42B0D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6A9432D" w14:textId="77777777" w:rsidR="008F43CE" w:rsidRDefault="00C42B0D" w:rsidP="00742E2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Table S2</w:t>
      </w:r>
      <w:r>
        <w:rPr>
          <w:rFonts w:ascii="Arial" w:hAnsi="Arial" w:cs="Arial"/>
        </w:rPr>
        <w:t xml:space="preserve"> Summary of </w:t>
      </w:r>
      <w:r w:rsidR="008F43CE">
        <w:rPr>
          <w:rFonts w:ascii="Arial" w:hAnsi="Arial" w:cs="Arial"/>
        </w:rPr>
        <w:t>physiological</w:t>
      </w:r>
      <w:r>
        <w:rPr>
          <w:rFonts w:ascii="Arial" w:hAnsi="Arial" w:cs="Arial"/>
        </w:rPr>
        <w:t xml:space="preserve"> </w:t>
      </w:r>
      <w:r w:rsidR="008F43CE">
        <w:rPr>
          <w:rFonts w:ascii="Arial" w:hAnsi="Arial" w:cs="Arial"/>
        </w:rPr>
        <w:t>changes associated with differentially abundant taxa</w:t>
      </w:r>
    </w:p>
    <w:p w14:paraId="15C78544" w14:textId="77777777" w:rsidR="008F43CE" w:rsidRDefault="008F43CE" w:rsidP="00742E22">
      <w:pPr>
        <w:spacing w:after="0" w:line="240" w:lineRule="auto"/>
        <w:rPr>
          <w:rFonts w:ascii="Arial" w:hAnsi="Arial" w:cs="Arial"/>
        </w:rPr>
      </w:pPr>
    </w:p>
    <w:tbl>
      <w:tblPr>
        <w:tblW w:w="12560" w:type="dxa"/>
        <w:jc w:val="center"/>
        <w:tblLook w:val="04A0" w:firstRow="1" w:lastRow="0" w:firstColumn="1" w:lastColumn="0" w:noHBand="0" w:noVBand="1"/>
      </w:tblPr>
      <w:tblGrid>
        <w:gridCol w:w="1720"/>
        <w:gridCol w:w="2120"/>
        <w:gridCol w:w="4620"/>
        <w:gridCol w:w="4100"/>
      </w:tblGrid>
      <w:tr w:rsidR="008F43CE" w:rsidRPr="008F43CE" w14:paraId="6336E76A" w14:textId="77777777" w:rsidTr="008F43CE">
        <w:trPr>
          <w:trHeight w:val="309"/>
          <w:jc w:val="center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A60C0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F43CE">
              <w:rPr>
                <w:rFonts w:ascii="Arial" w:eastAsia="Times New Roman" w:hAnsi="Arial" w:cs="Arial"/>
                <w:b/>
                <w:bCs/>
                <w:color w:val="000000"/>
              </w:rPr>
              <w:t>Tax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E9219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F43CE">
              <w:rPr>
                <w:rFonts w:ascii="Arial" w:eastAsia="Times New Roman" w:hAnsi="Arial" w:cs="Arial"/>
                <w:b/>
                <w:bCs/>
                <w:color w:val="000000"/>
              </w:rPr>
              <w:t>Enriched Group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795BC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F43CE">
              <w:rPr>
                <w:rFonts w:ascii="Arial" w:eastAsia="Times New Roman" w:hAnsi="Arial" w:cs="Arial"/>
                <w:b/>
                <w:bCs/>
                <w:color w:val="000000"/>
              </w:rPr>
              <w:t>Physiological Association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8202A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F43CE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8F43CE" w:rsidRPr="00336F5B" w14:paraId="4D64338A" w14:textId="77777777" w:rsidTr="008F43CE">
        <w:trPr>
          <w:trHeight w:val="309"/>
          <w:jc w:val="center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8A699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43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kermansi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C144B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3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 GHRH-KO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383DA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3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↓ inflammation ↓cholesterol accumulation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5E664" w14:textId="77777777" w:rsidR="008F43CE" w:rsidRPr="00336F5B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336F5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Cani et al., </w:t>
            </w:r>
            <w:proofErr w:type="gramStart"/>
            <w:r w:rsidRPr="00336F5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022;</w:t>
            </w:r>
            <w:proofErr w:type="gramEnd"/>
            <w:r w:rsidRPr="00336F5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Davey et al., 2023</w:t>
            </w:r>
          </w:p>
        </w:tc>
      </w:tr>
      <w:tr w:rsidR="008F43CE" w:rsidRPr="008F43CE" w14:paraId="31D6A6AF" w14:textId="77777777" w:rsidTr="008F43CE">
        <w:trPr>
          <w:trHeight w:val="309"/>
          <w:jc w:val="center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A0B3A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43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ikenellacea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D7E99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3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 WT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E74D7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3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↓ adipose accumulation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56454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3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vella et al., 2021</w:t>
            </w:r>
          </w:p>
        </w:tc>
      </w:tr>
      <w:tr w:rsidR="008F43CE" w:rsidRPr="00336F5B" w14:paraId="4C0D124D" w14:textId="77777777" w:rsidTr="008F43CE">
        <w:trPr>
          <w:trHeight w:val="309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5BF2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43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51A9F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3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WT</w:t>
            </w:r>
          </w:p>
        </w:tc>
        <w:tc>
          <w:tcPr>
            <w:tcW w:w="4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B1916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3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↑ sugar absorption ↑ glucose metabolism</w:t>
            </w:r>
          </w:p>
        </w:tc>
        <w:tc>
          <w:tcPr>
            <w:tcW w:w="4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BE13DF" w14:textId="77777777" w:rsidR="008F43CE" w:rsidRPr="00336F5B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336F5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Noble et al., </w:t>
            </w:r>
            <w:proofErr w:type="gramStart"/>
            <w:r w:rsidRPr="00336F5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021;</w:t>
            </w:r>
            <w:proofErr w:type="gramEnd"/>
            <w:r w:rsidRPr="00336F5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Wang et al., 2020</w:t>
            </w:r>
          </w:p>
        </w:tc>
      </w:tr>
      <w:tr w:rsidR="008F43CE" w:rsidRPr="008F43CE" w14:paraId="29B686BB" w14:textId="77777777" w:rsidTr="008F43CE">
        <w:trPr>
          <w:trHeight w:val="309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E7F8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43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2d06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6E052" w14:textId="77777777" w:rsidR="008F43CE" w:rsidRPr="008F43CE" w:rsidRDefault="008F43CE" w:rsidP="008F43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891B8" w14:textId="77777777" w:rsidR="008F43CE" w:rsidRPr="008F43CE" w:rsidRDefault="008F43CE" w:rsidP="008F43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AF0DA" w14:textId="77777777" w:rsidR="008F43CE" w:rsidRPr="008F43CE" w:rsidRDefault="008F43CE" w:rsidP="008F43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F43CE" w:rsidRPr="008F43CE" w14:paraId="36B4BD29" w14:textId="77777777" w:rsidTr="008F43CE">
        <w:trPr>
          <w:trHeight w:val="309"/>
          <w:jc w:val="center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B7BDD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43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tterella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BB584" w14:textId="77777777" w:rsidR="008F43CE" w:rsidRPr="008F43CE" w:rsidRDefault="008F43CE" w:rsidP="008F43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F2F78" w14:textId="77777777" w:rsidR="008F43CE" w:rsidRPr="008F43CE" w:rsidRDefault="008F43CE" w:rsidP="008F43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CD003" w14:textId="77777777" w:rsidR="008F43CE" w:rsidRPr="008F43CE" w:rsidRDefault="008F43CE" w:rsidP="008F43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F43CE" w:rsidRPr="00336F5B" w14:paraId="03707517" w14:textId="77777777" w:rsidTr="008F43CE">
        <w:trPr>
          <w:trHeight w:val="309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9EF7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43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lobaculu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581A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3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GHRH-KO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A646" w14:textId="77777777" w:rsidR="008F43CE" w:rsidRPr="008F43CE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3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↑lipid metabolism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BA8C" w14:textId="77777777" w:rsidR="008F43CE" w:rsidRPr="00336F5B" w:rsidRDefault="008F43CE" w:rsidP="008F4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336F5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Liu et al., </w:t>
            </w:r>
            <w:proofErr w:type="gramStart"/>
            <w:r w:rsidRPr="00336F5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016;</w:t>
            </w:r>
            <w:proofErr w:type="gramEnd"/>
            <w:r w:rsidRPr="00336F5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Zheng et al., 2021</w:t>
            </w:r>
          </w:p>
        </w:tc>
      </w:tr>
    </w:tbl>
    <w:p w14:paraId="58DF4C9F" w14:textId="77777777" w:rsidR="008F43CE" w:rsidRPr="00336F5B" w:rsidRDefault="008F43CE" w:rsidP="00742E22">
      <w:pPr>
        <w:spacing w:after="0" w:line="240" w:lineRule="auto"/>
        <w:rPr>
          <w:rFonts w:ascii="Arial" w:hAnsi="Arial" w:cs="Arial"/>
          <w:lang w:val="fr-FR"/>
        </w:rPr>
      </w:pPr>
    </w:p>
    <w:p w14:paraId="4FB4ACEF" w14:textId="20F60EE6" w:rsidR="00BF5B5F" w:rsidRPr="00FF3542" w:rsidRDefault="00BF5B5F" w:rsidP="00FF3542">
      <w:pPr>
        <w:spacing w:after="0" w:line="240" w:lineRule="auto"/>
        <w:rPr>
          <w:rFonts w:ascii="Arial" w:hAnsi="Arial" w:cs="Arial"/>
          <w:lang w:val="fr-FR"/>
        </w:rPr>
      </w:pPr>
    </w:p>
    <w:sectPr w:rsidR="00BF5B5F" w:rsidRPr="00FF3542" w:rsidSect="00F537F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37A8E" w14:textId="77777777" w:rsidR="007E7719" w:rsidRDefault="007E7719" w:rsidP="00F537FE">
      <w:pPr>
        <w:spacing w:after="0" w:line="240" w:lineRule="auto"/>
      </w:pPr>
      <w:r>
        <w:separator/>
      </w:r>
    </w:p>
  </w:endnote>
  <w:endnote w:type="continuationSeparator" w:id="0">
    <w:p w14:paraId="3B7E1BFB" w14:textId="77777777" w:rsidR="007E7719" w:rsidRDefault="007E7719" w:rsidP="00F537FE">
      <w:pPr>
        <w:spacing w:after="0" w:line="240" w:lineRule="auto"/>
      </w:pPr>
      <w:r>
        <w:continuationSeparator/>
      </w:r>
    </w:p>
  </w:endnote>
  <w:endnote w:type="continuationNotice" w:id="1">
    <w:p w14:paraId="6E838B69" w14:textId="77777777" w:rsidR="007E7719" w:rsidRDefault="007E77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0D6F6" w14:textId="77777777" w:rsidR="007E7719" w:rsidRDefault="007E7719" w:rsidP="00F537FE">
      <w:pPr>
        <w:spacing w:after="0" w:line="240" w:lineRule="auto"/>
      </w:pPr>
      <w:r>
        <w:separator/>
      </w:r>
    </w:p>
  </w:footnote>
  <w:footnote w:type="continuationSeparator" w:id="0">
    <w:p w14:paraId="684E4E45" w14:textId="77777777" w:rsidR="007E7719" w:rsidRDefault="007E7719" w:rsidP="00F537FE">
      <w:pPr>
        <w:spacing w:after="0" w:line="240" w:lineRule="auto"/>
      </w:pPr>
      <w:r>
        <w:continuationSeparator/>
      </w:r>
    </w:p>
  </w:footnote>
  <w:footnote w:type="continuationNotice" w:id="1">
    <w:p w14:paraId="4E25DD6A" w14:textId="77777777" w:rsidR="007E7719" w:rsidRDefault="007E771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20232"/>
    <w:multiLevelType w:val="hybridMultilevel"/>
    <w:tmpl w:val="9A7623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8702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zteew5zxws2petxfzvtx9xtv022rpftf90&quot;&gt;EndNote References&lt;record-ids&gt;&lt;item&gt;1&lt;/item&gt;&lt;item&gt;2&lt;/item&gt;&lt;item&gt;12&lt;/item&gt;&lt;item&gt;62&lt;/item&gt;&lt;item&gt;63&lt;/item&gt;&lt;item&gt;64&lt;/item&gt;&lt;item&gt;67&lt;/item&gt;&lt;item&gt;68&lt;/item&gt;&lt;item&gt;69&lt;/item&gt;&lt;item&gt;72&lt;/item&gt;&lt;item&gt;191&lt;/item&gt;&lt;item&gt;282&lt;/item&gt;&lt;item&gt;302&lt;/item&gt;&lt;item&gt;317&lt;/item&gt;&lt;item&gt;323&lt;/item&gt;&lt;item&gt;338&lt;/item&gt;&lt;item&gt;342&lt;/item&gt;&lt;item&gt;380&lt;/item&gt;&lt;item&gt;397&lt;/item&gt;&lt;item&gt;401&lt;/item&gt;&lt;item&gt;412&lt;/item&gt;&lt;item&gt;428&lt;/item&gt;&lt;item&gt;429&lt;/item&gt;&lt;item&gt;434&lt;/item&gt;&lt;item&gt;459&lt;/item&gt;&lt;item&gt;507&lt;/item&gt;&lt;item&gt;508&lt;/item&gt;&lt;item&gt;509&lt;/item&gt;&lt;item&gt;510&lt;/item&gt;&lt;item&gt;512&lt;/item&gt;&lt;item&gt;513&lt;/item&gt;&lt;item&gt;514&lt;/item&gt;&lt;item&gt;515&lt;/item&gt;&lt;item&gt;516&lt;/item&gt;&lt;item&gt;518&lt;/item&gt;&lt;item&gt;520&lt;/item&gt;&lt;item&gt;524&lt;/item&gt;&lt;item&gt;527&lt;/item&gt;&lt;item&gt;528&lt;/item&gt;&lt;item&gt;530&lt;/item&gt;&lt;/record-ids&gt;&lt;/item&gt;&lt;/Libraries&gt;"/>
  </w:docVars>
  <w:rsids>
    <w:rsidRoot w:val="00BF5B5F"/>
    <w:rsid w:val="0000002E"/>
    <w:rsid w:val="00000141"/>
    <w:rsid w:val="000001DA"/>
    <w:rsid w:val="000014E8"/>
    <w:rsid w:val="00001826"/>
    <w:rsid w:val="00001932"/>
    <w:rsid w:val="00001B2A"/>
    <w:rsid w:val="00001FEE"/>
    <w:rsid w:val="00007EC4"/>
    <w:rsid w:val="0001222F"/>
    <w:rsid w:val="00012797"/>
    <w:rsid w:val="0001492A"/>
    <w:rsid w:val="00015E61"/>
    <w:rsid w:val="00016E34"/>
    <w:rsid w:val="00016FEE"/>
    <w:rsid w:val="0001757D"/>
    <w:rsid w:val="00017ABA"/>
    <w:rsid w:val="00022A98"/>
    <w:rsid w:val="00023359"/>
    <w:rsid w:val="000247AB"/>
    <w:rsid w:val="00026FC1"/>
    <w:rsid w:val="000301E6"/>
    <w:rsid w:val="000302B8"/>
    <w:rsid w:val="0003105E"/>
    <w:rsid w:val="000323D8"/>
    <w:rsid w:val="00034E1D"/>
    <w:rsid w:val="000352DF"/>
    <w:rsid w:val="00036DCC"/>
    <w:rsid w:val="00037B81"/>
    <w:rsid w:val="00040BF7"/>
    <w:rsid w:val="00041394"/>
    <w:rsid w:val="000413DB"/>
    <w:rsid w:val="00043D89"/>
    <w:rsid w:val="00045A7A"/>
    <w:rsid w:val="000475C6"/>
    <w:rsid w:val="00050D55"/>
    <w:rsid w:val="000513B4"/>
    <w:rsid w:val="000525A7"/>
    <w:rsid w:val="00053DDC"/>
    <w:rsid w:val="00053DE6"/>
    <w:rsid w:val="00054A99"/>
    <w:rsid w:val="00056129"/>
    <w:rsid w:val="0005651D"/>
    <w:rsid w:val="000568E8"/>
    <w:rsid w:val="00057348"/>
    <w:rsid w:val="0005791C"/>
    <w:rsid w:val="00062B55"/>
    <w:rsid w:val="000638FB"/>
    <w:rsid w:val="00063A08"/>
    <w:rsid w:val="00063CAB"/>
    <w:rsid w:val="000646ED"/>
    <w:rsid w:val="00065044"/>
    <w:rsid w:val="00065F27"/>
    <w:rsid w:val="0006607D"/>
    <w:rsid w:val="00066325"/>
    <w:rsid w:val="00066900"/>
    <w:rsid w:val="0006783A"/>
    <w:rsid w:val="00067C54"/>
    <w:rsid w:val="00067D61"/>
    <w:rsid w:val="0007051D"/>
    <w:rsid w:val="00071CA6"/>
    <w:rsid w:val="000752FD"/>
    <w:rsid w:val="00076C35"/>
    <w:rsid w:val="00080B11"/>
    <w:rsid w:val="00080C7A"/>
    <w:rsid w:val="00080FDC"/>
    <w:rsid w:val="000818C9"/>
    <w:rsid w:val="000834AA"/>
    <w:rsid w:val="000839EE"/>
    <w:rsid w:val="00084127"/>
    <w:rsid w:val="00085616"/>
    <w:rsid w:val="000865D8"/>
    <w:rsid w:val="0008681A"/>
    <w:rsid w:val="00086CB3"/>
    <w:rsid w:val="00090B3E"/>
    <w:rsid w:val="00092FB8"/>
    <w:rsid w:val="00093674"/>
    <w:rsid w:val="00093BB9"/>
    <w:rsid w:val="0009412B"/>
    <w:rsid w:val="000944F2"/>
    <w:rsid w:val="000961CF"/>
    <w:rsid w:val="00096B88"/>
    <w:rsid w:val="000A018D"/>
    <w:rsid w:val="000A0B94"/>
    <w:rsid w:val="000A151D"/>
    <w:rsid w:val="000A1F21"/>
    <w:rsid w:val="000A25AE"/>
    <w:rsid w:val="000A294B"/>
    <w:rsid w:val="000A3A3B"/>
    <w:rsid w:val="000A5233"/>
    <w:rsid w:val="000A694B"/>
    <w:rsid w:val="000A6EBA"/>
    <w:rsid w:val="000A7EAD"/>
    <w:rsid w:val="000B1C0B"/>
    <w:rsid w:val="000B1D31"/>
    <w:rsid w:val="000B2DC3"/>
    <w:rsid w:val="000B3240"/>
    <w:rsid w:val="000B3435"/>
    <w:rsid w:val="000B417C"/>
    <w:rsid w:val="000B79A1"/>
    <w:rsid w:val="000C0B22"/>
    <w:rsid w:val="000C1E87"/>
    <w:rsid w:val="000C2448"/>
    <w:rsid w:val="000C25B1"/>
    <w:rsid w:val="000C2E4A"/>
    <w:rsid w:val="000C35CF"/>
    <w:rsid w:val="000C3773"/>
    <w:rsid w:val="000C4599"/>
    <w:rsid w:val="000C4BD8"/>
    <w:rsid w:val="000C5832"/>
    <w:rsid w:val="000C5E50"/>
    <w:rsid w:val="000C793F"/>
    <w:rsid w:val="000D131E"/>
    <w:rsid w:val="000D15E7"/>
    <w:rsid w:val="000D21C0"/>
    <w:rsid w:val="000D2619"/>
    <w:rsid w:val="000D2A78"/>
    <w:rsid w:val="000D2B08"/>
    <w:rsid w:val="000D3D6D"/>
    <w:rsid w:val="000D493A"/>
    <w:rsid w:val="000D6A00"/>
    <w:rsid w:val="000E041E"/>
    <w:rsid w:val="000E12CF"/>
    <w:rsid w:val="000E1FC3"/>
    <w:rsid w:val="000E2580"/>
    <w:rsid w:val="000E2AE9"/>
    <w:rsid w:val="000E35B2"/>
    <w:rsid w:val="000E3754"/>
    <w:rsid w:val="000E6827"/>
    <w:rsid w:val="000E7178"/>
    <w:rsid w:val="000F0189"/>
    <w:rsid w:val="000F0828"/>
    <w:rsid w:val="000F0AC9"/>
    <w:rsid w:val="000F1112"/>
    <w:rsid w:val="000F1364"/>
    <w:rsid w:val="000F15BD"/>
    <w:rsid w:val="000F1D31"/>
    <w:rsid w:val="000F1F81"/>
    <w:rsid w:val="000F2198"/>
    <w:rsid w:val="000F369E"/>
    <w:rsid w:val="000F4578"/>
    <w:rsid w:val="000F53B3"/>
    <w:rsid w:val="000F6B29"/>
    <w:rsid w:val="000F6B75"/>
    <w:rsid w:val="00101A3C"/>
    <w:rsid w:val="00101E12"/>
    <w:rsid w:val="00101FE7"/>
    <w:rsid w:val="0010299E"/>
    <w:rsid w:val="00102EF0"/>
    <w:rsid w:val="00103736"/>
    <w:rsid w:val="0010621E"/>
    <w:rsid w:val="00106E92"/>
    <w:rsid w:val="0011050E"/>
    <w:rsid w:val="00110B96"/>
    <w:rsid w:val="00111511"/>
    <w:rsid w:val="00113449"/>
    <w:rsid w:val="0011571F"/>
    <w:rsid w:val="001173CD"/>
    <w:rsid w:val="00117703"/>
    <w:rsid w:val="0012044A"/>
    <w:rsid w:val="00120844"/>
    <w:rsid w:val="00120EFA"/>
    <w:rsid w:val="00121BCE"/>
    <w:rsid w:val="00121FEC"/>
    <w:rsid w:val="0012333B"/>
    <w:rsid w:val="00123652"/>
    <w:rsid w:val="001240F6"/>
    <w:rsid w:val="00124D4D"/>
    <w:rsid w:val="0012548A"/>
    <w:rsid w:val="001256A0"/>
    <w:rsid w:val="00125A54"/>
    <w:rsid w:val="0012711F"/>
    <w:rsid w:val="00130468"/>
    <w:rsid w:val="00130A30"/>
    <w:rsid w:val="00131E93"/>
    <w:rsid w:val="00132807"/>
    <w:rsid w:val="0013308F"/>
    <w:rsid w:val="00134738"/>
    <w:rsid w:val="001347FC"/>
    <w:rsid w:val="00140816"/>
    <w:rsid w:val="00140F96"/>
    <w:rsid w:val="001413BB"/>
    <w:rsid w:val="0014179B"/>
    <w:rsid w:val="00141885"/>
    <w:rsid w:val="00142790"/>
    <w:rsid w:val="001443E6"/>
    <w:rsid w:val="00145102"/>
    <w:rsid w:val="001461DD"/>
    <w:rsid w:val="00147D2A"/>
    <w:rsid w:val="00147E19"/>
    <w:rsid w:val="00151864"/>
    <w:rsid w:val="001527BE"/>
    <w:rsid w:val="00153961"/>
    <w:rsid w:val="0015404D"/>
    <w:rsid w:val="00154B61"/>
    <w:rsid w:val="00155524"/>
    <w:rsid w:val="0015565B"/>
    <w:rsid w:val="00155A79"/>
    <w:rsid w:val="00157AB4"/>
    <w:rsid w:val="00160149"/>
    <w:rsid w:val="001608F6"/>
    <w:rsid w:val="00162567"/>
    <w:rsid w:val="00162B6B"/>
    <w:rsid w:val="00166195"/>
    <w:rsid w:val="0016626C"/>
    <w:rsid w:val="00173C67"/>
    <w:rsid w:val="00173CAE"/>
    <w:rsid w:val="001740B7"/>
    <w:rsid w:val="00174245"/>
    <w:rsid w:val="0017430C"/>
    <w:rsid w:val="00174B72"/>
    <w:rsid w:val="00175898"/>
    <w:rsid w:val="00175B86"/>
    <w:rsid w:val="00177702"/>
    <w:rsid w:val="001778D0"/>
    <w:rsid w:val="00180552"/>
    <w:rsid w:val="001810B5"/>
    <w:rsid w:val="001820E3"/>
    <w:rsid w:val="00182D6D"/>
    <w:rsid w:val="00184F94"/>
    <w:rsid w:val="00185409"/>
    <w:rsid w:val="00185C79"/>
    <w:rsid w:val="00187BB3"/>
    <w:rsid w:val="00190837"/>
    <w:rsid w:val="00190C54"/>
    <w:rsid w:val="0019197E"/>
    <w:rsid w:val="0019230E"/>
    <w:rsid w:val="00192D37"/>
    <w:rsid w:val="00193EE3"/>
    <w:rsid w:val="00196693"/>
    <w:rsid w:val="00197008"/>
    <w:rsid w:val="0019733D"/>
    <w:rsid w:val="001A0470"/>
    <w:rsid w:val="001A1718"/>
    <w:rsid w:val="001A1A00"/>
    <w:rsid w:val="001A2160"/>
    <w:rsid w:val="001A21E8"/>
    <w:rsid w:val="001A3FD7"/>
    <w:rsid w:val="001A5BA1"/>
    <w:rsid w:val="001A6EC6"/>
    <w:rsid w:val="001B0360"/>
    <w:rsid w:val="001B10B6"/>
    <w:rsid w:val="001B1B88"/>
    <w:rsid w:val="001B39BD"/>
    <w:rsid w:val="001B59E6"/>
    <w:rsid w:val="001B5E0A"/>
    <w:rsid w:val="001C0207"/>
    <w:rsid w:val="001C058A"/>
    <w:rsid w:val="001C5514"/>
    <w:rsid w:val="001C5A30"/>
    <w:rsid w:val="001C6CF6"/>
    <w:rsid w:val="001C79E8"/>
    <w:rsid w:val="001D1832"/>
    <w:rsid w:val="001D2208"/>
    <w:rsid w:val="001D23D6"/>
    <w:rsid w:val="001D29EC"/>
    <w:rsid w:val="001D2A04"/>
    <w:rsid w:val="001D3C1A"/>
    <w:rsid w:val="001D516D"/>
    <w:rsid w:val="001D5BD2"/>
    <w:rsid w:val="001D5FC1"/>
    <w:rsid w:val="001D6DA4"/>
    <w:rsid w:val="001D7220"/>
    <w:rsid w:val="001D7651"/>
    <w:rsid w:val="001D788E"/>
    <w:rsid w:val="001E0017"/>
    <w:rsid w:val="001E29C7"/>
    <w:rsid w:val="001E432D"/>
    <w:rsid w:val="001E6161"/>
    <w:rsid w:val="001E6A33"/>
    <w:rsid w:val="001E7550"/>
    <w:rsid w:val="001F0E2A"/>
    <w:rsid w:val="001F2820"/>
    <w:rsid w:val="001F30FA"/>
    <w:rsid w:val="001F4218"/>
    <w:rsid w:val="001F4429"/>
    <w:rsid w:val="001F5FB9"/>
    <w:rsid w:val="001F78AA"/>
    <w:rsid w:val="00200E83"/>
    <w:rsid w:val="0020316B"/>
    <w:rsid w:val="00205425"/>
    <w:rsid w:val="00207430"/>
    <w:rsid w:val="002077F1"/>
    <w:rsid w:val="00210C01"/>
    <w:rsid w:val="00211D12"/>
    <w:rsid w:val="002126D7"/>
    <w:rsid w:val="00212EEB"/>
    <w:rsid w:val="00213457"/>
    <w:rsid w:val="00214031"/>
    <w:rsid w:val="00214E94"/>
    <w:rsid w:val="00215155"/>
    <w:rsid w:val="002157F4"/>
    <w:rsid w:val="00216BE7"/>
    <w:rsid w:val="002179F9"/>
    <w:rsid w:val="002237F1"/>
    <w:rsid w:val="00224572"/>
    <w:rsid w:val="002270F4"/>
    <w:rsid w:val="002279B0"/>
    <w:rsid w:val="002307FF"/>
    <w:rsid w:val="00230FE6"/>
    <w:rsid w:val="00231E66"/>
    <w:rsid w:val="002322FE"/>
    <w:rsid w:val="002332E4"/>
    <w:rsid w:val="002352D3"/>
    <w:rsid w:val="00235AFB"/>
    <w:rsid w:val="002365F8"/>
    <w:rsid w:val="00237EC4"/>
    <w:rsid w:val="002413F2"/>
    <w:rsid w:val="00243378"/>
    <w:rsid w:val="00244BC7"/>
    <w:rsid w:val="00245331"/>
    <w:rsid w:val="002465A2"/>
    <w:rsid w:val="002471DD"/>
    <w:rsid w:val="00247BBE"/>
    <w:rsid w:val="00247F6E"/>
    <w:rsid w:val="00250EF2"/>
    <w:rsid w:val="0025135D"/>
    <w:rsid w:val="002516A4"/>
    <w:rsid w:val="00252020"/>
    <w:rsid w:val="00253FEB"/>
    <w:rsid w:val="00254153"/>
    <w:rsid w:val="0025485C"/>
    <w:rsid w:val="00256A70"/>
    <w:rsid w:val="002603FA"/>
    <w:rsid w:val="002656CD"/>
    <w:rsid w:val="0026587C"/>
    <w:rsid w:val="00266961"/>
    <w:rsid w:val="00266CB7"/>
    <w:rsid w:val="00270795"/>
    <w:rsid w:val="002708E0"/>
    <w:rsid w:val="00270A25"/>
    <w:rsid w:val="00271327"/>
    <w:rsid w:val="00273843"/>
    <w:rsid w:val="002739BE"/>
    <w:rsid w:val="00273DAD"/>
    <w:rsid w:val="002742FD"/>
    <w:rsid w:val="00274638"/>
    <w:rsid w:val="002759A7"/>
    <w:rsid w:val="00275B24"/>
    <w:rsid w:val="0027770C"/>
    <w:rsid w:val="0027797F"/>
    <w:rsid w:val="00277F6D"/>
    <w:rsid w:val="0028083A"/>
    <w:rsid w:val="0028439A"/>
    <w:rsid w:val="002870C0"/>
    <w:rsid w:val="002903BA"/>
    <w:rsid w:val="002904BD"/>
    <w:rsid w:val="00292A24"/>
    <w:rsid w:val="00292A7E"/>
    <w:rsid w:val="00294AD1"/>
    <w:rsid w:val="0029660D"/>
    <w:rsid w:val="00296994"/>
    <w:rsid w:val="002971A4"/>
    <w:rsid w:val="00297282"/>
    <w:rsid w:val="0029744A"/>
    <w:rsid w:val="002A0521"/>
    <w:rsid w:val="002A0CB7"/>
    <w:rsid w:val="002A2529"/>
    <w:rsid w:val="002A30DF"/>
    <w:rsid w:val="002A7E10"/>
    <w:rsid w:val="002B0057"/>
    <w:rsid w:val="002B28B5"/>
    <w:rsid w:val="002B3443"/>
    <w:rsid w:val="002B3A38"/>
    <w:rsid w:val="002B42D0"/>
    <w:rsid w:val="002B44CA"/>
    <w:rsid w:val="002B459D"/>
    <w:rsid w:val="002B509E"/>
    <w:rsid w:val="002B5C6A"/>
    <w:rsid w:val="002B6793"/>
    <w:rsid w:val="002B6FE5"/>
    <w:rsid w:val="002B7EE2"/>
    <w:rsid w:val="002C2AB0"/>
    <w:rsid w:val="002C2FE8"/>
    <w:rsid w:val="002C44AE"/>
    <w:rsid w:val="002C634D"/>
    <w:rsid w:val="002C66F3"/>
    <w:rsid w:val="002C7490"/>
    <w:rsid w:val="002C7D50"/>
    <w:rsid w:val="002D0311"/>
    <w:rsid w:val="002D1D6D"/>
    <w:rsid w:val="002D25B6"/>
    <w:rsid w:val="002D2DCE"/>
    <w:rsid w:val="002D4FF8"/>
    <w:rsid w:val="002D4FFA"/>
    <w:rsid w:val="002D5D34"/>
    <w:rsid w:val="002D645B"/>
    <w:rsid w:val="002D6BE7"/>
    <w:rsid w:val="002E0C4B"/>
    <w:rsid w:val="002E1B49"/>
    <w:rsid w:val="002E3FD3"/>
    <w:rsid w:val="002E5EB5"/>
    <w:rsid w:val="002E6138"/>
    <w:rsid w:val="002F01FF"/>
    <w:rsid w:val="002F083C"/>
    <w:rsid w:val="002F0C61"/>
    <w:rsid w:val="002F1EAD"/>
    <w:rsid w:val="002F210D"/>
    <w:rsid w:val="002F2D78"/>
    <w:rsid w:val="002F4216"/>
    <w:rsid w:val="002F495A"/>
    <w:rsid w:val="002F4A2F"/>
    <w:rsid w:val="002F6F00"/>
    <w:rsid w:val="002F6F43"/>
    <w:rsid w:val="00300D3D"/>
    <w:rsid w:val="00300E32"/>
    <w:rsid w:val="003010E2"/>
    <w:rsid w:val="003014E8"/>
    <w:rsid w:val="00305BE0"/>
    <w:rsid w:val="00306098"/>
    <w:rsid w:val="003061C6"/>
    <w:rsid w:val="00306AB6"/>
    <w:rsid w:val="00306ED6"/>
    <w:rsid w:val="00306F7A"/>
    <w:rsid w:val="00310068"/>
    <w:rsid w:val="00313FB6"/>
    <w:rsid w:val="00314C29"/>
    <w:rsid w:val="00315D39"/>
    <w:rsid w:val="00317975"/>
    <w:rsid w:val="0032066E"/>
    <w:rsid w:val="00322C50"/>
    <w:rsid w:val="00323718"/>
    <w:rsid w:val="00324199"/>
    <w:rsid w:val="00324BC0"/>
    <w:rsid w:val="003275A0"/>
    <w:rsid w:val="00327BD9"/>
    <w:rsid w:val="00331425"/>
    <w:rsid w:val="003320B0"/>
    <w:rsid w:val="00332B33"/>
    <w:rsid w:val="00333677"/>
    <w:rsid w:val="00333EBE"/>
    <w:rsid w:val="003343C9"/>
    <w:rsid w:val="0033572C"/>
    <w:rsid w:val="00336F5B"/>
    <w:rsid w:val="0033711A"/>
    <w:rsid w:val="0033737D"/>
    <w:rsid w:val="003377B9"/>
    <w:rsid w:val="00337F99"/>
    <w:rsid w:val="003430D1"/>
    <w:rsid w:val="0034436D"/>
    <w:rsid w:val="0034450E"/>
    <w:rsid w:val="00345D30"/>
    <w:rsid w:val="00346342"/>
    <w:rsid w:val="00346B1A"/>
    <w:rsid w:val="00347149"/>
    <w:rsid w:val="0034790B"/>
    <w:rsid w:val="00347FDF"/>
    <w:rsid w:val="00351278"/>
    <w:rsid w:val="00351DFC"/>
    <w:rsid w:val="0035244B"/>
    <w:rsid w:val="00353C94"/>
    <w:rsid w:val="0035483F"/>
    <w:rsid w:val="00355BC8"/>
    <w:rsid w:val="00355C2E"/>
    <w:rsid w:val="00356373"/>
    <w:rsid w:val="00356861"/>
    <w:rsid w:val="00357C65"/>
    <w:rsid w:val="00361483"/>
    <w:rsid w:val="00366E79"/>
    <w:rsid w:val="00370A74"/>
    <w:rsid w:val="0037183B"/>
    <w:rsid w:val="00372604"/>
    <w:rsid w:val="0037461E"/>
    <w:rsid w:val="00374DE5"/>
    <w:rsid w:val="00374F1B"/>
    <w:rsid w:val="003803E3"/>
    <w:rsid w:val="00380EF2"/>
    <w:rsid w:val="0038107D"/>
    <w:rsid w:val="00381AA6"/>
    <w:rsid w:val="00381DEC"/>
    <w:rsid w:val="00381E95"/>
    <w:rsid w:val="00382F94"/>
    <w:rsid w:val="00383A0E"/>
    <w:rsid w:val="00383C7F"/>
    <w:rsid w:val="003868FB"/>
    <w:rsid w:val="00386C01"/>
    <w:rsid w:val="00386CA6"/>
    <w:rsid w:val="00387158"/>
    <w:rsid w:val="00387A7A"/>
    <w:rsid w:val="00391860"/>
    <w:rsid w:val="0039233C"/>
    <w:rsid w:val="00392ECE"/>
    <w:rsid w:val="0039300C"/>
    <w:rsid w:val="00393F0F"/>
    <w:rsid w:val="00395013"/>
    <w:rsid w:val="0039574B"/>
    <w:rsid w:val="00395816"/>
    <w:rsid w:val="00395A6F"/>
    <w:rsid w:val="00396645"/>
    <w:rsid w:val="0039696F"/>
    <w:rsid w:val="00396B4D"/>
    <w:rsid w:val="00396DF0"/>
    <w:rsid w:val="00397AAD"/>
    <w:rsid w:val="003A19D4"/>
    <w:rsid w:val="003A2545"/>
    <w:rsid w:val="003A2EAC"/>
    <w:rsid w:val="003A3016"/>
    <w:rsid w:val="003A30FD"/>
    <w:rsid w:val="003A6450"/>
    <w:rsid w:val="003A6751"/>
    <w:rsid w:val="003A7127"/>
    <w:rsid w:val="003A73CA"/>
    <w:rsid w:val="003B007A"/>
    <w:rsid w:val="003B0EEB"/>
    <w:rsid w:val="003B1A6C"/>
    <w:rsid w:val="003B229B"/>
    <w:rsid w:val="003B3D6B"/>
    <w:rsid w:val="003B44E3"/>
    <w:rsid w:val="003B57B1"/>
    <w:rsid w:val="003B5C8A"/>
    <w:rsid w:val="003B6C1E"/>
    <w:rsid w:val="003B7502"/>
    <w:rsid w:val="003C0CA4"/>
    <w:rsid w:val="003C10AC"/>
    <w:rsid w:val="003C5592"/>
    <w:rsid w:val="003C6A6A"/>
    <w:rsid w:val="003D037E"/>
    <w:rsid w:val="003D0701"/>
    <w:rsid w:val="003D1450"/>
    <w:rsid w:val="003D1542"/>
    <w:rsid w:val="003D1972"/>
    <w:rsid w:val="003D2F31"/>
    <w:rsid w:val="003D4048"/>
    <w:rsid w:val="003D4CF3"/>
    <w:rsid w:val="003D57C0"/>
    <w:rsid w:val="003D5B7E"/>
    <w:rsid w:val="003D5DF6"/>
    <w:rsid w:val="003D6666"/>
    <w:rsid w:val="003D6D17"/>
    <w:rsid w:val="003E065A"/>
    <w:rsid w:val="003E072F"/>
    <w:rsid w:val="003E1324"/>
    <w:rsid w:val="003E3115"/>
    <w:rsid w:val="003E50F3"/>
    <w:rsid w:val="003E723F"/>
    <w:rsid w:val="003E7A25"/>
    <w:rsid w:val="003F03CF"/>
    <w:rsid w:val="003F1497"/>
    <w:rsid w:val="003F1F97"/>
    <w:rsid w:val="003F23C9"/>
    <w:rsid w:val="003F2C7C"/>
    <w:rsid w:val="003F2EC9"/>
    <w:rsid w:val="003F44FF"/>
    <w:rsid w:val="003F4E45"/>
    <w:rsid w:val="004003F0"/>
    <w:rsid w:val="00400494"/>
    <w:rsid w:val="00401508"/>
    <w:rsid w:val="004019A1"/>
    <w:rsid w:val="00405099"/>
    <w:rsid w:val="00405820"/>
    <w:rsid w:val="0040644E"/>
    <w:rsid w:val="00406BFD"/>
    <w:rsid w:val="00406C5F"/>
    <w:rsid w:val="00406D1C"/>
    <w:rsid w:val="004074CE"/>
    <w:rsid w:val="00410781"/>
    <w:rsid w:val="0041120F"/>
    <w:rsid w:val="004115DD"/>
    <w:rsid w:val="00413E4B"/>
    <w:rsid w:val="00413EAF"/>
    <w:rsid w:val="00414B7B"/>
    <w:rsid w:val="00414C15"/>
    <w:rsid w:val="00414D24"/>
    <w:rsid w:val="00415A3D"/>
    <w:rsid w:val="00415DB4"/>
    <w:rsid w:val="00415DF4"/>
    <w:rsid w:val="00417184"/>
    <w:rsid w:val="00417350"/>
    <w:rsid w:val="00417C28"/>
    <w:rsid w:val="0042053D"/>
    <w:rsid w:val="004206A0"/>
    <w:rsid w:val="00421DE4"/>
    <w:rsid w:val="0042229D"/>
    <w:rsid w:val="00423430"/>
    <w:rsid w:val="00423768"/>
    <w:rsid w:val="00424053"/>
    <w:rsid w:val="00425AA1"/>
    <w:rsid w:val="004261CF"/>
    <w:rsid w:val="0042663E"/>
    <w:rsid w:val="0043007E"/>
    <w:rsid w:val="004331D1"/>
    <w:rsid w:val="00433CF4"/>
    <w:rsid w:val="004353D8"/>
    <w:rsid w:val="00435EC1"/>
    <w:rsid w:val="00436B49"/>
    <w:rsid w:val="00436ED5"/>
    <w:rsid w:val="004373E0"/>
    <w:rsid w:val="00437A4C"/>
    <w:rsid w:val="00440AD3"/>
    <w:rsid w:val="00441466"/>
    <w:rsid w:val="0044235B"/>
    <w:rsid w:val="00446F81"/>
    <w:rsid w:val="00450970"/>
    <w:rsid w:val="00452184"/>
    <w:rsid w:val="004523E3"/>
    <w:rsid w:val="00452B45"/>
    <w:rsid w:val="00452B7F"/>
    <w:rsid w:val="00453760"/>
    <w:rsid w:val="00454160"/>
    <w:rsid w:val="00454276"/>
    <w:rsid w:val="00454486"/>
    <w:rsid w:val="00454BF0"/>
    <w:rsid w:val="00455B82"/>
    <w:rsid w:val="00455CA0"/>
    <w:rsid w:val="00456750"/>
    <w:rsid w:val="00461B9C"/>
    <w:rsid w:val="00461D3B"/>
    <w:rsid w:val="00462C82"/>
    <w:rsid w:val="00463E7D"/>
    <w:rsid w:val="00465BB5"/>
    <w:rsid w:val="004662F4"/>
    <w:rsid w:val="004666FA"/>
    <w:rsid w:val="00466A1E"/>
    <w:rsid w:val="00466DCE"/>
    <w:rsid w:val="00467590"/>
    <w:rsid w:val="00474801"/>
    <w:rsid w:val="004803E5"/>
    <w:rsid w:val="00482596"/>
    <w:rsid w:val="004826F6"/>
    <w:rsid w:val="00482DE2"/>
    <w:rsid w:val="00482E09"/>
    <w:rsid w:val="00485B67"/>
    <w:rsid w:val="00487A17"/>
    <w:rsid w:val="00487EA4"/>
    <w:rsid w:val="0049340F"/>
    <w:rsid w:val="00494022"/>
    <w:rsid w:val="00495F71"/>
    <w:rsid w:val="004973F9"/>
    <w:rsid w:val="004A24FE"/>
    <w:rsid w:val="004A34E8"/>
    <w:rsid w:val="004B0719"/>
    <w:rsid w:val="004B3A3A"/>
    <w:rsid w:val="004B48FA"/>
    <w:rsid w:val="004B5898"/>
    <w:rsid w:val="004B66EF"/>
    <w:rsid w:val="004C06B1"/>
    <w:rsid w:val="004C0D49"/>
    <w:rsid w:val="004C208A"/>
    <w:rsid w:val="004C20F4"/>
    <w:rsid w:val="004C4BFF"/>
    <w:rsid w:val="004C6AAF"/>
    <w:rsid w:val="004D014F"/>
    <w:rsid w:val="004D13FE"/>
    <w:rsid w:val="004D5E48"/>
    <w:rsid w:val="004D5E62"/>
    <w:rsid w:val="004D6518"/>
    <w:rsid w:val="004D65C9"/>
    <w:rsid w:val="004D66D2"/>
    <w:rsid w:val="004E0162"/>
    <w:rsid w:val="004E0C64"/>
    <w:rsid w:val="004E0D83"/>
    <w:rsid w:val="004E1CE0"/>
    <w:rsid w:val="004E391D"/>
    <w:rsid w:val="004E564F"/>
    <w:rsid w:val="004E5AFE"/>
    <w:rsid w:val="004E770D"/>
    <w:rsid w:val="004E772E"/>
    <w:rsid w:val="004F0854"/>
    <w:rsid w:val="004F2FFE"/>
    <w:rsid w:val="004F3A2E"/>
    <w:rsid w:val="004F482E"/>
    <w:rsid w:val="004F7924"/>
    <w:rsid w:val="00500175"/>
    <w:rsid w:val="00500C9F"/>
    <w:rsid w:val="00501EDD"/>
    <w:rsid w:val="005020B0"/>
    <w:rsid w:val="005027D2"/>
    <w:rsid w:val="00504F4D"/>
    <w:rsid w:val="0050536A"/>
    <w:rsid w:val="0050547D"/>
    <w:rsid w:val="00505BA7"/>
    <w:rsid w:val="00506653"/>
    <w:rsid w:val="00507BC6"/>
    <w:rsid w:val="00510FD4"/>
    <w:rsid w:val="00512125"/>
    <w:rsid w:val="005126B8"/>
    <w:rsid w:val="00513857"/>
    <w:rsid w:val="00514152"/>
    <w:rsid w:val="00514C3B"/>
    <w:rsid w:val="00514FB8"/>
    <w:rsid w:val="00517BE4"/>
    <w:rsid w:val="005215C7"/>
    <w:rsid w:val="0052350B"/>
    <w:rsid w:val="00523906"/>
    <w:rsid w:val="0052391F"/>
    <w:rsid w:val="00525785"/>
    <w:rsid w:val="0052637D"/>
    <w:rsid w:val="00526B2F"/>
    <w:rsid w:val="00527117"/>
    <w:rsid w:val="005278E4"/>
    <w:rsid w:val="005317B4"/>
    <w:rsid w:val="00532125"/>
    <w:rsid w:val="00532D75"/>
    <w:rsid w:val="00533A51"/>
    <w:rsid w:val="00533CE2"/>
    <w:rsid w:val="00533F00"/>
    <w:rsid w:val="00537ED6"/>
    <w:rsid w:val="005401C3"/>
    <w:rsid w:val="00542EE6"/>
    <w:rsid w:val="0054316C"/>
    <w:rsid w:val="00543996"/>
    <w:rsid w:val="00544708"/>
    <w:rsid w:val="005453CC"/>
    <w:rsid w:val="00546A9D"/>
    <w:rsid w:val="00546BBD"/>
    <w:rsid w:val="00550C6F"/>
    <w:rsid w:val="00550E43"/>
    <w:rsid w:val="00552B27"/>
    <w:rsid w:val="00552B66"/>
    <w:rsid w:val="00555392"/>
    <w:rsid w:val="00556D7B"/>
    <w:rsid w:val="00557BBD"/>
    <w:rsid w:val="00557CF8"/>
    <w:rsid w:val="005606BF"/>
    <w:rsid w:val="00561073"/>
    <w:rsid w:val="005626A6"/>
    <w:rsid w:val="00563399"/>
    <w:rsid w:val="0056424D"/>
    <w:rsid w:val="005648CC"/>
    <w:rsid w:val="00565627"/>
    <w:rsid w:val="005668FE"/>
    <w:rsid w:val="00567241"/>
    <w:rsid w:val="00571234"/>
    <w:rsid w:val="00572386"/>
    <w:rsid w:val="00572581"/>
    <w:rsid w:val="005742E3"/>
    <w:rsid w:val="00576441"/>
    <w:rsid w:val="005771C4"/>
    <w:rsid w:val="005771F6"/>
    <w:rsid w:val="0057786C"/>
    <w:rsid w:val="00580920"/>
    <w:rsid w:val="00580FA8"/>
    <w:rsid w:val="0058212C"/>
    <w:rsid w:val="00584B8E"/>
    <w:rsid w:val="00584EAA"/>
    <w:rsid w:val="00584FF3"/>
    <w:rsid w:val="005874EA"/>
    <w:rsid w:val="00590690"/>
    <w:rsid w:val="00591609"/>
    <w:rsid w:val="00595AC0"/>
    <w:rsid w:val="0059718A"/>
    <w:rsid w:val="005A0791"/>
    <w:rsid w:val="005A1ADD"/>
    <w:rsid w:val="005A2DD9"/>
    <w:rsid w:val="005A313A"/>
    <w:rsid w:val="005A3C3C"/>
    <w:rsid w:val="005A3D3A"/>
    <w:rsid w:val="005A5EF1"/>
    <w:rsid w:val="005A659D"/>
    <w:rsid w:val="005A6EC2"/>
    <w:rsid w:val="005B0565"/>
    <w:rsid w:val="005B1ED5"/>
    <w:rsid w:val="005B216E"/>
    <w:rsid w:val="005B2A1B"/>
    <w:rsid w:val="005B5CAA"/>
    <w:rsid w:val="005B6610"/>
    <w:rsid w:val="005C038D"/>
    <w:rsid w:val="005C2055"/>
    <w:rsid w:val="005C2656"/>
    <w:rsid w:val="005C554B"/>
    <w:rsid w:val="005C5D16"/>
    <w:rsid w:val="005C742E"/>
    <w:rsid w:val="005D0081"/>
    <w:rsid w:val="005D0354"/>
    <w:rsid w:val="005D0D03"/>
    <w:rsid w:val="005D28CC"/>
    <w:rsid w:val="005D2E21"/>
    <w:rsid w:val="005D5347"/>
    <w:rsid w:val="005D7ACB"/>
    <w:rsid w:val="005D7F49"/>
    <w:rsid w:val="005E2338"/>
    <w:rsid w:val="005E3CD2"/>
    <w:rsid w:val="005E3D7E"/>
    <w:rsid w:val="005E7030"/>
    <w:rsid w:val="005E7A9F"/>
    <w:rsid w:val="005F0EA2"/>
    <w:rsid w:val="005F1406"/>
    <w:rsid w:val="005F1D53"/>
    <w:rsid w:val="005F4A8A"/>
    <w:rsid w:val="005F50CC"/>
    <w:rsid w:val="005F5A7E"/>
    <w:rsid w:val="00601E53"/>
    <w:rsid w:val="006030E6"/>
    <w:rsid w:val="0060403C"/>
    <w:rsid w:val="00605324"/>
    <w:rsid w:val="006059C6"/>
    <w:rsid w:val="00605DFE"/>
    <w:rsid w:val="00605F4A"/>
    <w:rsid w:val="006073C6"/>
    <w:rsid w:val="00607560"/>
    <w:rsid w:val="006103C3"/>
    <w:rsid w:val="00610500"/>
    <w:rsid w:val="00610C21"/>
    <w:rsid w:val="0061209E"/>
    <w:rsid w:val="006122E4"/>
    <w:rsid w:val="00612586"/>
    <w:rsid w:val="00615545"/>
    <w:rsid w:val="00615DF2"/>
    <w:rsid w:val="00616009"/>
    <w:rsid w:val="00616213"/>
    <w:rsid w:val="00617E22"/>
    <w:rsid w:val="006205C3"/>
    <w:rsid w:val="00621776"/>
    <w:rsid w:val="00621EFA"/>
    <w:rsid w:val="00623D44"/>
    <w:rsid w:val="0062486B"/>
    <w:rsid w:val="006265CC"/>
    <w:rsid w:val="00630B52"/>
    <w:rsid w:val="00634041"/>
    <w:rsid w:val="00634569"/>
    <w:rsid w:val="0063516C"/>
    <w:rsid w:val="00637401"/>
    <w:rsid w:val="006377A0"/>
    <w:rsid w:val="006416B6"/>
    <w:rsid w:val="006439D3"/>
    <w:rsid w:val="006459A7"/>
    <w:rsid w:val="00645E12"/>
    <w:rsid w:val="00646362"/>
    <w:rsid w:val="006467D3"/>
    <w:rsid w:val="0065222E"/>
    <w:rsid w:val="00652289"/>
    <w:rsid w:val="00653BC7"/>
    <w:rsid w:val="00653FD1"/>
    <w:rsid w:val="00654227"/>
    <w:rsid w:val="00655525"/>
    <w:rsid w:val="00655EAD"/>
    <w:rsid w:val="00656664"/>
    <w:rsid w:val="006579A7"/>
    <w:rsid w:val="00662041"/>
    <w:rsid w:val="00662CA5"/>
    <w:rsid w:val="006638A4"/>
    <w:rsid w:val="00663DC1"/>
    <w:rsid w:val="00663F4D"/>
    <w:rsid w:val="00664D35"/>
    <w:rsid w:val="0066561E"/>
    <w:rsid w:val="00666065"/>
    <w:rsid w:val="006677A5"/>
    <w:rsid w:val="00671C54"/>
    <w:rsid w:val="006741AA"/>
    <w:rsid w:val="006743DE"/>
    <w:rsid w:val="00674953"/>
    <w:rsid w:val="006749DC"/>
    <w:rsid w:val="00675633"/>
    <w:rsid w:val="00675B63"/>
    <w:rsid w:val="0067692A"/>
    <w:rsid w:val="006770F3"/>
    <w:rsid w:val="0068077B"/>
    <w:rsid w:val="00680B50"/>
    <w:rsid w:val="00681679"/>
    <w:rsid w:val="00681EE3"/>
    <w:rsid w:val="006834EB"/>
    <w:rsid w:val="00683978"/>
    <w:rsid w:val="00684C48"/>
    <w:rsid w:val="00685021"/>
    <w:rsid w:val="006859BF"/>
    <w:rsid w:val="006861A2"/>
    <w:rsid w:val="006902CA"/>
    <w:rsid w:val="006917C6"/>
    <w:rsid w:val="00692237"/>
    <w:rsid w:val="00693112"/>
    <w:rsid w:val="0069537A"/>
    <w:rsid w:val="00695456"/>
    <w:rsid w:val="00695836"/>
    <w:rsid w:val="00695B80"/>
    <w:rsid w:val="006966A8"/>
    <w:rsid w:val="006A169A"/>
    <w:rsid w:val="006A2070"/>
    <w:rsid w:val="006A3DEC"/>
    <w:rsid w:val="006A4C10"/>
    <w:rsid w:val="006A64B7"/>
    <w:rsid w:val="006A7AEE"/>
    <w:rsid w:val="006A7E46"/>
    <w:rsid w:val="006B5251"/>
    <w:rsid w:val="006B5655"/>
    <w:rsid w:val="006B6251"/>
    <w:rsid w:val="006B74F7"/>
    <w:rsid w:val="006B7890"/>
    <w:rsid w:val="006C444C"/>
    <w:rsid w:val="006C49FF"/>
    <w:rsid w:val="006C4B43"/>
    <w:rsid w:val="006C5287"/>
    <w:rsid w:val="006C5410"/>
    <w:rsid w:val="006C56CA"/>
    <w:rsid w:val="006C6BAF"/>
    <w:rsid w:val="006C6D7A"/>
    <w:rsid w:val="006D2B1B"/>
    <w:rsid w:val="006D6A91"/>
    <w:rsid w:val="006D6D73"/>
    <w:rsid w:val="006E0566"/>
    <w:rsid w:val="006E1996"/>
    <w:rsid w:val="006E4CBD"/>
    <w:rsid w:val="006F0657"/>
    <w:rsid w:val="006F0781"/>
    <w:rsid w:val="006F134C"/>
    <w:rsid w:val="006F2294"/>
    <w:rsid w:val="006F22E1"/>
    <w:rsid w:val="006F2FEC"/>
    <w:rsid w:val="006F36FB"/>
    <w:rsid w:val="006F3BCE"/>
    <w:rsid w:val="006F4AED"/>
    <w:rsid w:val="006F4D92"/>
    <w:rsid w:val="006F59AF"/>
    <w:rsid w:val="006F5E20"/>
    <w:rsid w:val="006F63FD"/>
    <w:rsid w:val="006F7370"/>
    <w:rsid w:val="007000ED"/>
    <w:rsid w:val="0070178A"/>
    <w:rsid w:val="0070215A"/>
    <w:rsid w:val="0070240C"/>
    <w:rsid w:val="00702BBF"/>
    <w:rsid w:val="007042E5"/>
    <w:rsid w:val="007055A4"/>
    <w:rsid w:val="00705BF2"/>
    <w:rsid w:val="0070616E"/>
    <w:rsid w:val="00706305"/>
    <w:rsid w:val="00707271"/>
    <w:rsid w:val="007076B2"/>
    <w:rsid w:val="00712B80"/>
    <w:rsid w:val="00714A42"/>
    <w:rsid w:val="00715601"/>
    <w:rsid w:val="0071588D"/>
    <w:rsid w:val="00716F52"/>
    <w:rsid w:val="007176A0"/>
    <w:rsid w:val="007203FA"/>
    <w:rsid w:val="0072264C"/>
    <w:rsid w:val="0072363E"/>
    <w:rsid w:val="0072414E"/>
    <w:rsid w:val="00724CB4"/>
    <w:rsid w:val="00725C51"/>
    <w:rsid w:val="00727326"/>
    <w:rsid w:val="007276AB"/>
    <w:rsid w:val="0073069C"/>
    <w:rsid w:val="00730E19"/>
    <w:rsid w:val="00732217"/>
    <w:rsid w:val="00732E43"/>
    <w:rsid w:val="00733FE2"/>
    <w:rsid w:val="00734674"/>
    <w:rsid w:val="007404BF"/>
    <w:rsid w:val="007405E4"/>
    <w:rsid w:val="00742030"/>
    <w:rsid w:val="00742214"/>
    <w:rsid w:val="00742E22"/>
    <w:rsid w:val="007431E3"/>
    <w:rsid w:val="00745043"/>
    <w:rsid w:val="00745918"/>
    <w:rsid w:val="007470BA"/>
    <w:rsid w:val="00747E8A"/>
    <w:rsid w:val="0075028D"/>
    <w:rsid w:val="007519AD"/>
    <w:rsid w:val="007567BB"/>
    <w:rsid w:val="00757122"/>
    <w:rsid w:val="0075744A"/>
    <w:rsid w:val="007602B6"/>
    <w:rsid w:val="007603B0"/>
    <w:rsid w:val="007615DB"/>
    <w:rsid w:val="0076220A"/>
    <w:rsid w:val="007629EB"/>
    <w:rsid w:val="00763A3D"/>
    <w:rsid w:val="0076401F"/>
    <w:rsid w:val="00765057"/>
    <w:rsid w:val="00767A81"/>
    <w:rsid w:val="00767FEC"/>
    <w:rsid w:val="00770A13"/>
    <w:rsid w:val="00770CB6"/>
    <w:rsid w:val="00771B46"/>
    <w:rsid w:val="007723E8"/>
    <w:rsid w:val="007754FA"/>
    <w:rsid w:val="007756E3"/>
    <w:rsid w:val="007762E3"/>
    <w:rsid w:val="007838CD"/>
    <w:rsid w:val="0078439B"/>
    <w:rsid w:val="00786055"/>
    <w:rsid w:val="00787667"/>
    <w:rsid w:val="00787C70"/>
    <w:rsid w:val="00790CA3"/>
    <w:rsid w:val="0079123E"/>
    <w:rsid w:val="007920DE"/>
    <w:rsid w:val="00794196"/>
    <w:rsid w:val="00794EF6"/>
    <w:rsid w:val="00795EB1"/>
    <w:rsid w:val="00796C0A"/>
    <w:rsid w:val="00796E95"/>
    <w:rsid w:val="00797B6F"/>
    <w:rsid w:val="007A0782"/>
    <w:rsid w:val="007A0A33"/>
    <w:rsid w:val="007A0D16"/>
    <w:rsid w:val="007A11A0"/>
    <w:rsid w:val="007A2974"/>
    <w:rsid w:val="007A3AC7"/>
    <w:rsid w:val="007A4267"/>
    <w:rsid w:val="007A4620"/>
    <w:rsid w:val="007A4C2E"/>
    <w:rsid w:val="007A5482"/>
    <w:rsid w:val="007A5604"/>
    <w:rsid w:val="007A59C2"/>
    <w:rsid w:val="007A63DC"/>
    <w:rsid w:val="007A75FB"/>
    <w:rsid w:val="007B1998"/>
    <w:rsid w:val="007B1F94"/>
    <w:rsid w:val="007B27D0"/>
    <w:rsid w:val="007B308C"/>
    <w:rsid w:val="007B5600"/>
    <w:rsid w:val="007B5CBB"/>
    <w:rsid w:val="007B72EC"/>
    <w:rsid w:val="007C06B7"/>
    <w:rsid w:val="007C30CD"/>
    <w:rsid w:val="007C32E9"/>
    <w:rsid w:val="007C36C7"/>
    <w:rsid w:val="007C3A2E"/>
    <w:rsid w:val="007C6F31"/>
    <w:rsid w:val="007D1222"/>
    <w:rsid w:val="007D15A4"/>
    <w:rsid w:val="007D2179"/>
    <w:rsid w:val="007D2EDE"/>
    <w:rsid w:val="007D3D02"/>
    <w:rsid w:val="007D4606"/>
    <w:rsid w:val="007D4FF9"/>
    <w:rsid w:val="007D62F1"/>
    <w:rsid w:val="007D6520"/>
    <w:rsid w:val="007D710F"/>
    <w:rsid w:val="007D7EBE"/>
    <w:rsid w:val="007E0204"/>
    <w:rsid w:val="007E0647"/>
    <w:rsid w:val="007E1CF6"/>
    <w:rsid w:val="007E229C"/>
    <w:rsid w:val="007E2A58"/>
    <w:rsid w:val="007E430B"/>
    <w:rsid w:val="007E44E2"/>
    <w:rsid w:val="007E5041"/>
    <w:rsid w:val="007E5836"/>
    <w:rsid w:val="007E5BC9"/>
    <w:rsid w:val="007E61B7"/>
    <w:rsid w:val="007E6371"/>
    <w:rsid w:val="007E70FF"/>
    <w:rsid w:val="007E732D"/>
    <w:rsid w:val="007E7719"/>
    <w:rsid w:val="007E7B76"/>
    <w:rsid w:val="007F01BC"/>
    <w:rsid w:val="007F06BF"/>
    <w:rsid w:val="007F089D"/>
    <w:rsid w:val="007F098F"/>
    <w:rsid w:val="007F0C89"/>
    <w:rsid w:val="007F2D24"/>
    <w:rsid w:val="007F4086"/>
    <w:rsid w:val="007F4D71"/>
    <w:rsid w:val="007F60CD"/>
    <w:rsid w:val="007F672D"/>
    <w:rsid w:val="007F6736"/>
    <w:rsid w:val="007F74BE"/>
    <w:rsid w:val="007F7F70"/>
    <w:rsid w:val="008008C0"/>
    <w:rsid w:val="00802EFF"/>
    <w:rsid w:val="00803944"/>
    <w:rsid w:val="00803D57"/>
    <w:rsid w:val="00804CEF"/>
    <w:rsid w:val="008053C7"/>
    <w:rsid w:val="008062B3"/>
    <w:rsid w:val="00807289"/>
    <w:rsid w:val="00807606"/>
    <w:rsid w:val="00810861"/>
    <w:rsid w:val="00810DEC"/>
    <w:rsid w:val="00812DE5"/>
    <w:rsid w:val="00812FD3"/>
    <w:rsid w:val="0081566F"/>
    <w:rsid w:val="00815EB0"/>
    <w:rsid w:val="00820234"/>
    <w:rsid w:val="008217F0"/>
    <w:rsid w:val="008240A8"/>
    <w:rsid w:val="0082506B"/>
    <w:rsid w:val="00826743"/>
    <w:rsid w:val="0082693F"/>
    <w:rsid w:val="00830EE2"/>
    <w:rsid w:val="00832CC8"/>
    <w:rsid w:val="0083322D"/>
    <w:rsid w:val="00834C92"/>
    <w:rsid w:val="00835FE4"/>
    <w:rsid w:val="0083659F"/>
    <w:rsid w:val="008365F6"/>
    <w:rsid w:val="00840730"/>
    <w:rsid w:val="0084104F"/>
    <w:rsid w:val="008420B1"/>
    <w:rsid w:val="00842464"/>
    <w:rsid w:val="00842B9A"/>
    <w:rsid w:val="0084323C"/>
    <w:rsid w:val="008444A7"/>
    <w:rsid w:val="00844DE3"/>
    <w:rsid w:val="00845124"/>
    <w:rsid w:val="00845EF1"/>
    <w:rsid w:val="0084733C"/>
    <w:rsid w:val="00850120"/>
    <w:rsid w:val="00850DC0"/>
    <w:rsid w:val="00850EBF"/>
    <w:rsid w:val="0085194E"/>
    <w:rsid w:val="008524DD"/>
    <w:rsid w:val="00852579"/>
    <w:rsid w:val="0086017D"/>
    <w:rsid w:val="00860469"/>
    <w:rsid w:val="008614C6"/>
    <w:rsid w:val="00861A37"/>
    <w:rsid w:val="00862E8A"/>
    <w:rsid w:val="008640C9"/>
    <w:rsid w:val="008640DD"/>
    <w:rsid w:val="00865C68"/>
    <w:rsid w:val="008665F0"/>
    <w:rsid w:val="0087248C"/>
    <w:rsid w:val="008748AD"/>
    <w:rsid w:val="008749F7"/>
    <w:rsid w:val="008752C3"/>
    <w:rsid w:val="00875740"/>
    <w:rsid w:val="0087580B"/>
    <w:rsid w:val="008759EF"/>
    <w:rsid w:val="00875F94"/>
    <w:rsid w:val="008760BF"/>
    <w:rsid w:val="00876B6D"/>
    <w:rsid w:val="00877BEF"/>
    <w:rsid w:val="008825D5"/>
    <w:rsid w:val="0088546A"/>
    <w:rsid w:val="0088553F"/>
    <w:rsid w:val="008855A1"/>
    <w:rsid w:val="008856F2"/>
    <w:rsid w:val="00885D75"/>
    <w:rsid w:val="0088767F"/>
    <w:rsid w:val="00887DB5"/>
    <w:rsid w:val="008910E8"/>
    <w:rsid w:val="00891F29"/>
    <w:rsid w:val="00892853"/>
    <w:rsid w:val="0089529C"/>
    <w:rsid w:val="00895782"/>
    <w:rsid w:val="00896227"/>
    <w:rsid w:val="00896B79"/>
    <w:rsid w:val="008A05CA"/>
    <w:rsid w:val="008A105E"/>
    <w:rsid w:val="008A145C"/>
    <w:rsid w:val="008A17B6"/>
    <w:rsid w:val="008A17BB"/>
    <w:rsid w:val="008A17E8"/>
    <w:rsid w:val="008A1C89"/>
    <w:rsid w:val="008A2B4F"/>
    <w:rsid w:val="008A3F8C"/>
    <w:rsid w:val="008A4CE5"/>
    <w:rsid w:val="008A5B25"/>
    <w:rsid w:val="008A634E"/>
    <w:rsid w:val="008A7046"/>
    <w:rsid w:val="008B06F2"/>
    <w:rsid w:val="008B3C17"/>
    <w:rsid w:val="008B501B"/>
    <w:rsid w:val="008B5417"/>
    <w:rsid w:val="008B5DF5"/>
    <w:rsid w:val="008C039B"/>
    <w:rsid w:val="008C0B50"/>
    <w:rsid w:val="008C0CFA"/>
    <w:rsid w:val="008C1078"/>
    <w:rsid w:val="008C199D"/>
    <w:rsid w:val="008C3901"/>
    <w:rsid w:val="008C4DE6"/>
    <w:rsid w:val="008C5366"/>
    <w:rsid w:val="008C761B"/>
    <w:rsid w:val="008D01A5"/>
    <w:rsid w:val="008D091E"/>
    <w:rsid w:val="008D1E77"/>
    <w:rsid w:val="008D2A62"/>
    <w:rsid w:val="008D32E6"/>
    <w:rsid w:val="008D3F42"/>
    <w:rsid w:val="008D7CDD"/>
    <w:rsid w:val="008E0CEB"/>
    <w:rsid w:val="008E2312"/>
    <w:rsid w:val="008E46DE"/>
    <w:rsid w:val="008E4EAA"/>
    <w:rsid w:val="008F078E"/>
    <w:rsid w:val="008F0898"/>
    <w:rsid w:val="008F1A56"/>
    <w:rsid w:val="008F3AAC"/>
    <w:rsid w:val="008F43CE"/>
    <w:rsid w:val="008F63DB"/>
    <w:rsid w:val="008F6678"/>
    <w:rsid w:val="008F6E9B"/>
    <w:rsid w:val="008F75E3"/>
    <w:rsid w:val="00904039"/>
    <w:rsid w:val="009045E4"/>
    <w:rsid w:val="009047BF"/>
    <w:rsid w:val="00905534"/>
    <w:rsid w:val="009056DC"/>
    <w:rsid w:val="00906117"/>
    <w:rsid w:val="00906E70"/>
    <w:rsid w:val="00906F61"/>
    <w:rsid w:val="00912572"/>
    <w:rsid w:val="00914FF0"/>
    <w:rsid w:val="00915B49"/>
    <w:rsid w:val="00915FB9"/>
    <w:rsid w:val="00916948"/>
    <w:rsid w:val="00920E9D"/>
    <w:rsid w:val="009210F5"/>
    <w:rsid w:val="009214F3"/>
    <w:rsid w:val="00921BE7"/>
    <w:rsid w:val="009254BC"/>
    <w:rsid w:val="00926618"/>
    <w:rsid w:val="009277AE"/>
    <w:rsid w:val="00932324"/>
    <w:rsid w:val="00932B71"/>
    <w:rsid w:val="00932DFE"/>
    <w:rsid w:val="00932FFD"/>
    <w:rsid w:val="00936653"/>
    <w:rsid w:val="009370EF"/>
    <w:rsid w:val="0093749D"/>
    <w:rsid w:val="00941B6F"/>
    <w:rsid w:val="00943FE1"/>
    <w:rsid w:val="00945C83"/>
    <w:rsid w:val="0094676A"/>
    <w:rsid w:val="00947E8B"/>
    <w:rsid w:val="00950324"/>
    <w:rsid w:val="009554D8"/>
    <w:rsid w:val="009555D7"/>
    <w:rsid w:val="00955FFD"/>
    <w:rsid w:val="009563C4"/>
    <w:rsid w:val="0096120F"/>
    <w:rsid w:val="00961614"/>
    <w:rsid w:val="0096311E"/>
    <w:rsid w:val="009631AF"/>
    <w:rsid w:val="009648D3"/>
    <w:rsid w:val="00964B27"/>
    <w:rsid w:val="00964EF7"/>
    <w:rsid w:val="0096506A"/>
    <w:rsid w:val="009653C4"/>
    <w:rsid w:val="009669D2"/>
    <w:rsid w:val="00967376"/>
    <w:rsid w:val="009701B4"/>
    <w:rsid w:val="0097183B"/>
    <w:rsid w:val="009721CD"/>
    <w:rsid w:val="00973255"/>
    <w:rsid w:val="00973996"/>
    <w:rsid w:val="00973F78"/>
    <w:rsid w:val="0097611B"/>
    <w:rsid w:val="0097717E"/>
    <w:rsid w:val="00977D92"/>
    <w:rsid w:val="00981D21"/>
    <w:rsid w:val="009824FB"/>
    <w:rsid w:val="0099090D"/>
    <w:rsid w:val="00990DBB"/>
    <w:rsid w:val="00992D47"/>
    <w:rsid w:val="0099389D"/>
    <w:rsid w:val="00994822"/>
    <w:rsid w:val="009A0A84"/>
    <w:rsid w:val="009A1DB7"/>
    <w:rsid w:val="009A2C46"/>
    <w:rsid w:val="009A2E31"/>
    <w:rsid w:val="009A70CE"/>
    <w:rsid w:val="009A72F3"/>
    <w:rsid w:val="009A7E69"/>
    <w:rsid w:val="009A7FCB"/>
    <w:rsid w:val="009B0C4A"/>
    <w:rsid w:val="009B1E80"/>
    <w:rsid w:val="009B2926"/>
    <w:rsid w:val="009B398E"/>
    <w:rsid w:val="009B3A20"/>
    <w:rsid w:val="009B4B39"/>
    <w:rsid w:val="009B4F0B"/>
    <w:rsid w:val="009B551F"/>
    <w:rsid w:val="009B568A"/>
    <w:rsid w:val="009B6106"/>
    <w:rsid w:val="009B69C9"/>
    <w:rsid w:val="009B6B7A"/>
    <w:rsid w:val="009B73C3"/>
    <w:rsid w:val="009C0D04"/>
    <w:rsid w:val="009C0ECF"/>
    <w:rsid w:val="009C1573"/>
    <w:rsid w:val="009C1E12"/>
    <w:rsid w:val="009C4501"/>
    <w:rsid w:val="009C6799"/>
    <w:rsid w:val="009C6966"/>
    <w:rsid w:val="009C79DE"/>
    <w:rsid w:val="009C79E4"/>
    <w:rsid w:val="009D03D1"/>
    <w:rsid w:val="009D03D8"/>
    <w:rsid w:val="009D17B5"/>
    <w:rsid w:val="009D1DDE"/>
    <w:rsid w:val="009D2AEF"/>
    <w:rsid w:val="009D2EE3"/>
    <w:rsid w:val="009D3002"/>
    <w:rsid w:val="009D753E"/>
    <w:rsid w:val="009D7C4C"/>
    <w:rsid w:val="009E1057"/>
    <w:rsid w:val="009E1519"/>
    <w:rsid w:val="009E1E02"/>
    <w:rsid w:val="009E2397"/>
    <w:rsid w:val="009E3D21"/>
    <w:rsid w:val="009E4EBD"/>
    <w:rsid w:val="009E5239"/>
    <w:rsid w:val="009E6133"/>
    <w:rsid w:val="009F04BD"/>
    <w:rsid w:val="009F1090"/>
    <w:rsid w:val="009F136E"/>
    <w:rsid w:val="009F30FB"/>
    <w:rsid w:val="009F3320"/>
    <w:rsid w:val="009F484D"/>
    <w:rsid w:val="009F5CE2"/>
    <w:rsid w:val="009F7FEE"/>
    <w:rsid w:val="00A01325"/>
    <w:rsid w:val="00A0148F"/>
    <w:rsid w:val="00A035DD"/>
    <w:rsid w:val="00A0381F"/>
    <w:rsid w:val="00A04AE4"/>
    <w:rsid w:val="00A05141"/>
    <w:rsid w:val="00A053D6"/>
    <w:rsid w:val="00A06A5C"/>
    <w:rsid w:val="00A077F0"/>
    <w:rsid w:val="00A11A23"/>
    <w:rsid w:val="00A12085"/>
    <w:rsid w:val="00A1296B"/>
    <w:rsid w:val="00A13428"/>
    <w:rsid w:val="00A1389A"/>
    <w:rsid w:val="00A17EDA"/>
    <w:rsid w:val="00A20FE7"/>
    <w:rsid w:val="00A23491"/>
    <w:rsid w:val="00A24A3C"/>
    <w:rsid w:val="00A24BD5"/>
    <w:rsid w:val="00A24C44"/>
    <w:rsid w:val="00A26802"/>
    <w:rsid w:val="00A26EA3"/>
    <w:rsid w:val="00A2703A"/>
    <w:rsid w:val="00A2736F"/>
    <w:rsid w:val="00A31880"/>
    <w:rsid w:val="00A362E0"/>
    <w:rsid w:val="00A36FD5"/>
    <w:rsid w:val="00A400C0"/>
    <w:rsid w:val="00A4052A"/>
    <w:rsid w:val="00A4081C"/>
    <w:rsid w:val="00A42996"/>
    <w:rsid w:val="00A43029"/>
    <w:rsid w:val="00A43590"/>
    <w:rsid w:val="00A43BDF"/>
    <w:rsid w:val="00A445E2"/>
    <w:rsid w:val="00A44619"/>
    <w:rsid w:val="00A45B65"/>
    <w:rsid w:val="00A52666"/>
    <w:rsid w:val="00A534CB"/>
    <w:rsid w:val="00A53AED"/>
    <w:rsid w:val="00A54E85"/>
    <w:rsid w:val="00A56AFB"/>
    <w:rsid w:val="00A57BA0"/>
    <w:rsid w:val="00A61FE7"/>
    <w:rsid w:val="00A62B59"/>
    <w:rsid w:val="00A6307D"/>
    <w:rsid w:val="00A64D67"/>
    <w:rsid w:val="00A657A6"/>
    <w:rsid w:val="00A65A6A"/>
    <w:rsid w:val="00A67261"/>
    <w:rsid w:val="00A67C54"/>
    <w:rsid w:val="00A70D7C"/>
    <w:rsid w:val="00A72E43"/>
    <w:rsid w:val="00A744C3"/>
    <w:rsid w:val="00A7692D"/>
    <w:rsid w:val="00A76B5B"/>
    <w:rsid w:val="00A80369"/>
    <w:rsid w:val="00A803D2"/>
    <w:rsid w:val="00A81241"/>
    <w:rsid w:val="00A829E5"/>
    <w:rsid w:val="00A8336B"/>
    <w:rsid w:val="00A83382"/>
    <w:rsid w:val="00A83ADD"/>
    <w:rsid w:val="00A83DCE"/>
    <w:rsid w:val="00A875B8"/>
    <w:rsid w:val="00A87E9E"/>
    <w:rsid w:val="00A9097D"/>
    <w:rsid w:val="00A92E5A"/>
    <w:rsid w:val="00A94529"/>
    <w:rsid w:val="00A95839"/>
    <w:rsid w:val="00A95C46"/>
    <w:rsid w:val="00A96C6D"/>
    <w:rsid w:val="00A97CE5"/>
    <w:rsid w:val="00AA0838"/>
    <w:rsid w:val="00AA15D6"/>
    <w:rsid w:val="00AA1970"/>
    <w:rsid w:val="00AA3586"/>
    <w:rsid w:val="00AA416A"/>
    <w:rsid w:val="00AA5A39"/>
    <w:rsid w:val="00AA652B"/>
    <w:rsid w:val="00AA7E2F"/>
    <w:rsid w:val="00AB1A13"/>
    <w:rsid w:val="00AB1B22"/>
    <w:rsid w:val="00AB2DCB"/>
    <w:rsid w:val="00AB33CE"/>
    <w:rsid w:val="00AB44EF"/>
    <w:rsid w:val="00AB4C35"/>
    <w:rsid w:val="00AB69F6"/>
    <w:rsid w:val="00AB73C3"/>
    <w:rsid w:val="00AB7C46"/>
    <w:rsid w:val="00AB7F67"/>
    <w:rsid w:val="00AC241E"/>
    <w:rsid w:val="00AC2CC6"/>
    <w:rsid w:val="00AC45F2"/>
    <w:rsid w:val="00AC6613"/>
    <w:rsid w:val="00AC70D4"/>
    <w:rsid w:val="00AC735B"/>
    <w:rsid w:val="00AD08D1"/>
    <w:rsid w:val="00AD3149"/>
    <w:rsid w:val="00AD4C97"/>
    <w:rsid w:val="00AD627C"/>
    <w:rsid w:val="00AD7012"/>
    <w:rsid w:val="00AE2B70"/>
    <w:rsid w:val="00AE56CE"/>
    <w:rsid w:val="00AE56F1"/>
    <w:rsid w:val="00AE5B66"/>
    <w:rsid w:val="00AF10A7"/>
    <w:rsid w:val="00AF1B85"/>
    <w:rsid w:val="00AF5E28"/>
    <w:rsid w:val="00AF6CA5"/>
    <w:rsid w:val="00AF702C"/>
    <w:rsid w:val="00AF7750"/>
    <w:rsid w:val="00B012FC"/>
    <w:rsid w:val="00B01D6D"/>
    <w:rsid w:val="00B01DEC"/>
    <w:rsid w:val="00B031AD"/>
    <w:rsid w:val="00B042C3"/>
    <w:rsid w:val="00B04E6B"/>
    <w:rsid w:val="00B04F97"/>
    <w:rsid w:val="00B0686C"/>
    <w:rsid w:val="00B1003F"/>
    <w:rsid w:val="00B10179"/>
    <w:rsid w:val="00B10CE6"/>
    <w:rsid w:val="00B12148"/>
    <w:rsid w:val="00B12FE4"/>
    <w:rsid w:val="00B139F3"/>
    <w:rsid w:val="00B13BB3"/>
    <w:rsid w:val="00B13C90"/>
    <w:rsid w:val="00B14719"/>
    <w:rsid w:val="00B15222"/>
    <w:rsid w:val="00B155D2"/>
    <w:rsid w:val="00B1713C"/>
    <w:rsid w:val="00B174C3"/>
    <w:rsid w:val="00B17AC5"/>
    <w:rsid w:val="00B20A12"/>
    <w:rsid w:val="00B2250B"/>
    <w:rsid w:val="00B2314F"/>
    <w:rsid w:val="00B24896"/>
    <w:rsid w:val="00B24992"/>
    <w:rsid w:val="00B255C4"/>
    <w:rsid w:val="00B27C68"/>
    <w:rsid w:val="00B32CED"/>
    <w:rsid w:val="00B34546"/>
    <w:rsid w:val="00B34C07"/>
    <w:rsid w:val="00B34DEB"/>
    <w:rsid w:val="00B35882"/>
    <w:rsid w:val="00B35B2A"/>
    <w:rsid w:val="00B3692B"/>
    <w:rsid w:val="00B416BD"/>
    <w:rsid w:val="00B41D31"/>
    <w:rsid w:val="00B4241F"/>
    <w:rsid w:val="00B425AA"/>
    <w:rsid w:val="00B42FE2"/>
    <w:rsid w:val="00B4419F"/>
    <w:rsid w:val="00B47ADE"/>
    <w:rsid w:val="00B47E41"/>
    <w:rsid w:val="00B47EC1"/>
    <w:rsid w:val="00B52C93"/>
    <w:rsid w:val="00B5369E"/>
    <w:rsid w:val="00B53EFE"/>
    <w:rsid w:val="00B54551"/>
    <w:rsid w:val="00B549EA"/>
    <w:rsid w:val="00B54ABF"/>
    <w:rsid w:val="00B56012"/>
    <w:rsid w:val="00B570E8"/>
    <w:rsid w:val="00B60432"/>
    <w:rsid w:val="00B60923"/>
    <w:rsid w:val="00B61702"/>
    <w:rsid w:val="00B62B28"/>
    <w:rsid w:val="00B63C87"/>
    <w:rsid w:val="00B63C95"/>
    <w:rsid w:val="00B63CEE"/>
    <w:rsid w:val="00B64CF3"/>
    <w:rsid w:val="00B6518C"/>
    <w:rsid w:val="00B652F4"/>
    <w:rsid w:val="00B6539B"/>
    <w:rsid w:val="00B67C59"/>
    <w:rsid w:val="00B70333"/>
    <w:rsid w:val="00B712BB"/>
    <w:rsid w:val="00B72897"/>
    <w:rsid w:val="00B74DD3"/>
    <w:rsid w:val="00B76D32"/>
    <w:rsid w:val="00B80865"/>
    <w:rsid w:val="00B82D0B"/>
    <w:rsid w:val="00B82D2B"/>
    <w:rsid w:val="00B84778"/>
    <w:rsid w:val="00B84AEA"/>
    <w:rsid w:val="00B86136"/>
    <w:rsid w:val="00B90470"/>
    <w:rsid w:val="00B90CFC"/>
    <w:rsid w:val="00B9126C"/>
    <w:rsid w:val="00B92B27"/>
    <w:rsid w:val="00B92D10"/>
    <w:rsid w:val="00B93CA3"/>
    <w:rsid w:val="00B94141"/>
    <w:rsid w:val="00B952FE"/>
    <w:rsid w:val="00B9791A"/>
    <w:rsid w:val="00B97C84"/>
    <w:rsid w:val="00BA05DD"/>
    <w:rsid w:val="00BA5174"/>
    <w:rsid w:val="00BA5539"/>
    <w:rsid w:val="00BA59F1"/>
    <w:rsid w:val="00BA5B59"/>
    <w:rsid w:val="00BA6EBF"/>
    <w:rsid w:val="00BA79F4"/>
    <w:rsid w:val="00BB00C0"/>
    <w:rsid w:val="00BB2866"/>
    <w:rsid w:val="00BB305C"/>
    <w:rsid w:val="00BB34F1"/>
    <w:rsid w:val="00BB58D5"/>
    <w:rsid w:val="00BB6DB7"/>
    <w:rsid w:val="00BB75A3"/>
    <w:rsid w:val="00BC184A"/>
    <w:rsid w:val="00BC4350"/>
    <w:rsid w:val="00BC45C5"/>
    <w:rsid w:val="00BC5D7D"/>
    <w:rsid w:val="00BC6FF9"/>
    <w:rsid w:val="00BD0B40"/>
    <w:rsid w:val="00BD1793"/>
    <w:rsid w:val="00BD3697"/>
    <w:rsid w:val="00BD4CA8"/>
    <w:rsid w:val="00BD4DED"/>
    <w:rsid w:val="00BD5BDD"/>
    <w:rsid w:val="00BD5DC3"/>
    <w:rsid w:val="00BD646E"/>
    <w:rsid w:val="00BD7DD9"/>
    <w:rsid w:val="00BE03C8"/>
    <w:rsid w:val="00BE1A8F"/>
    <w:rsid w:val="00BE46D3"/>
    <w:rsid w:val="00BE5A92"/>
    <w:rsid w:val="00BE5EFE"/>
    <w:rsid w:val="00BE628C"/>
    <w:rsid w:val="00BE6EB5"/>
    <w:rsid w:val="00BE7439"/>
    <w:rsid w:val="00BF0283"/>
    <w:rsid w:val="00BF03ED"/>
    <w:rsid w:val="00BF2C0B"/>
    <w:rsid w:val="00BF35AF"/>
    <w:rsid w:val="00BF5881"/>
    <w:rsid w:val="00BF5B5F"/>
    <w:rsid w:val="00BF5DCC"/>
    <w:rsid w:val="00BF6087"/>
    <w:rsid w:val="00BF7A96"/>
    <w:rsid w:val="00C00701"/>
    <w:rsid w:val="00C00DB6"/>
    <w:rsid w:val="00C04E72"/>
    <w:rsid w:val="00C0552B"/>
    <w:rsid w:val="00C055E0"/>
    <w:rsid w:val="00C05817"/>
    <w:rsid w:val="00C0586F"/>
    <w:rsid w:val="00C059C8"/>
    <w:rsid w:val="00C065DD"/>
    <w:rsid w:val="00C0707D"/>
    <w:rsid w:val="00C076B5"/>
    <w:rsid w:val="00C07B67"/>
    <w:rsid w:val="00C1015F"/>
    <w:rsid w:val="00C102AF"/>
    <w:rsid w:val="00C11268"/>
    <w:rsid w:val="00C114DC"/>
    <w:rsid w:val="00C11AE0"/>
    <w:rsid w:val="00C13319"/>
    <w:rsid w:val="00C13C4D"/>
    <w:rsid w:val="00C1485C"/>
    <w:rsid w:val="00C16719"/>
    <w:rsid w:val="00C16FAF"/>
    <w:rsid w:val="00C17C7E"/>
    <w:rsid w:val="00C2025A"/>
    <w:rsid w:val="00C22AE6"/>
    <w:rsid w:val="00C2370F"/>
    <w:rsid w:val="00C241CA"/>
    <w:rsid w:val="00C2437D"/>
    <w:rsid w:val="00C246FB"/>
    <w:rsid w:val="00C26190"/>
    <w:rsid w:val="00C26285"/>
    <w:rsid w:val="00C26C80"/>
    <w:rsid w:val="00C31CF9"/>
    <w:rsid w:val="00C32E8A"/>
    <w:rsid w:val="00C35FC6"/>
    <w:rsid w:val="00C36039"/>
    <w:rsid w:val="00C3651A"/>
    <w:rsid w:val="00C368FD"/>
    <w:rsid w:val="00C37C88"/>
    <w:rsid w:val="00C40515"/>
    <w:rsid w:val="00C40FF5"/>
    <w:rsid w:val="00C41CBC"/>
    <w:rsid w:val="00C41E0E"/>
    <w:rsid w:val="00C42B0D"/>
    <w:rsid w:val="00C42EAA"/>
    <w:rsid w:val="00C435D8"/>
    <w:rsid w:val="00C43922"/>
    <w:rsid w:val="00C448C7"/>
    <w:rsid w:val="00C479C6"/>
    <w:rsid w:val="00C47A14"/>
    <w:rsid w:val="00C5140A"/>
    <w:rsid w:val="00C52351"/>
    <w:rsid w:val="00C52534"/>
    <w:rsid w:val="00C527C3"/>
    <w:rsid w:val="00C56DAC"/>
    <w:rsid w:val="00C57616"/>
    <w:rsid w:val="00C60F5E"/>
    <w:rsid w:val="00C64C3C"/>
    <w:rsid w:val="00C702FA"/>
    <w:rsid w:val="00C710A1"/>
    <w:rsid w:val="00C715DB"/>
    <w:rsid w:val="00C7348F"/>
    <w:rsid w:val="00C73B7B"/>
    <w:rsid w:val="00C73EC9"/>
    <w:rsid w:val="00C74AEE"/>
    <w:rsid w:val="00C74E18"/>
    <w:rsid w:val="00C75E80"/>
    <w:rsid w:val="00C76188"/>
    <w:rsid w:val="00C7638D"/>
    <w:rsid w:val="00C7686A"/>
    <w:rsid w:val="00C77A0B"/>
    <w:rsid w:val="00C803D6"/>
    <w:rsid w:val="00C81D42"/>
    <w:rsid w:val="00C82946"/>
    <w:rsid w:val="00C829C8"/>
    <w:rsid w:val="00C82F99"/>
    <w:rsid w:val="00C870E3"/>
    <w:rsid w:val="00C8782F"/>
    <w:rsid w:val="00C9060F"/>
    <w:rsid w:val="00C907F6"/>
    <w:rsid w:val="00C90E6E"/>
    <w:rsid w:val="00C91FEA"/>
    <w:rsid w:val="00C94911"/>
    <w:rsid w:val="00C94C29"/>
    <w:rsid w:val="00C94FFA"/>
    <w:rsid w:val="00C95750"/>
    <w:rsid w:val="00C97BC3"/>
    <w:rsid w:val="00C97D9C"/>
    <w:rsid w:val="00CA05C8"/>
    <w:rsid w:val="00CA1284"/>
    <w:rsid w:val="00CA1943"/>
    <w:rsid w:val="00CA2147"/>
    <w:rsid w:val="00CA35DA"/>
    <w:rsid w:val="00CA54E1"/>
    <w:rsid w:val="00CA5E3B"/>
    <w:rsid w:val="00CA69A5"/>
    <w:rsid w:val="00CA6B45"/>
    <w:rsid w:val="00CA6BB4"/>
    <w:rsid w:val="00CA7A80"/>
    <w:rsid w:val="00CA7B0C"/>
    <w:rsid w:val="00CB0AF5"/>
    <w:rsid w:val="00CB125B"/>
    <w:rsid w:val="00CB2AB7"/>
    <w:rsid w:val="00CB2B51"/>
    <w:rsid w:val="00CB2D58"/>
    <w:rsid w:val="00CB469C"/>
    <w:rsid w:val="00CB6698"/>
    <w:rsid w:val="00CC2749"/>
    <w:rsid w:val="00CC47B4"/>
    <w:rsid w:val="00CC6003"/>
    <w:rsid w:val="00CC6129"/>
    <w:rsid w:val="00CC62EE"/>
    <w:rsid w:val="00CC64DD"/>
    <w:rsid w:val="00CC682C"/>
    <w:rsid w:val="00CC7961"/>
    <w:rsid w:val="00CC7BCB"/>
    <w:rsid w:val="00CD058E"/>
    <w:rsid w:val="00CD0F03"/>
    <w:rsid w:val="00CD137B"/>
    <w:rsid w:val="00CD160A"/>
    <w:rsid w:val="00CD1C35"/>
    <w:rsid w:val="00CD3368"/>
    <w:rsid w:val="00CD3C05"/>
    <w:rsid w:val="00CD58B2"/>
    <w:rsid w:val="00CD6995"/>
    <w:rsid w:val="00CD6CAD"/>
    <w:rsid w:val="00CD6EA3"/>
    <w:rsid w:val="00CE06A2"/>
    <w:rsid w:val="00CE174D"/>
    <w:rsid w:val="00CE1B46"/>
    <w:rsid w:val="00CE1F5D"/>
    <w:rsid w:val="00CE3546"/>
    <w:rsid w:val="00CE37E7"/>
    <w:rsid w:val="00CE3FA1"/>
    <w:rsid w:val="00CE467D"/>
    <w:rsid w:val="00CE5475"/>
    <w:rsid w:val="00CE595D"/>
    <w:rsid w:val="00CE6DC1"/>
    <w:rsid w:val="00CF0763"/>
    <w:rsid w:val="00CF25B5"/>
    <w:rsid w:val="00CF2D59"/>
    <w:rsid w:val="00CF4BC8"/>
    <w:rsid w:val="00CF530C"/>
    <w:rsid w:val="00CF5538"/>
    <w:rsid w:val="00CF67FA"/>
    <w:rsid w:val="00CF74F7"/>
    <w:rsid w:val="00D012D0"/>
    <w:rsid w:val="00D013D5"/>
    <w:rsid w:val="00D018EB"/>
    <w:rsid w:val="00D02A87"/>
    <w:rsid w:val="00D03854"/>
    <w:rsid w:val="00D04928"/>
    <w:rsid w:val="00D0510C"/>
    <w:rsid w:val="00D05676"/>
    <w:rsid w:val="00D05D1E"/>
    <w:rsid w:val="00D0636E"/>
    <w:rsid w:val="00D06ACF"/>
    <w:rsid w:val="00D117AE"/>
    <w:rsid w:val="00D118DA"/>
    <w:rsid w:val="00D1199B"/>
    <w:rsid w:val="00D1209B"/>
    <w:rsid w:val="00D12562"/>
    <w:rsid w:val="00D133A9"/>
    <w:rsid w:val="00D13DB6"/>
    <w:rsid w:val="00D204F3"/>
    <w:rsid w:val="00D20B71"/>
    <w:rsid w:val="00D23006"/>
    <w:rsid w:val="00D237A6"/>
    <w:rsid w:val="00D23ED9"/>
    <w:rsid w:val="00D25122"/>
    <w:rsid w:val="00D25D10"/>
    <w:rsid w:val="00D26307"/>
    <w:rsid w:val="00D2759B"/>
    <w:rsid w:val="00D2786C"/>
    <w:rsid w:val="00D27F17"/>
    <w:rsid w:val="00D30ADE"/>
    <w:rsid w:val="00D31D59"/>
    <w:rsid w:val="00D31F79"/>
    <w:rsid w:val="00D321CC"/>
    <w:rsid w:val="00D326BB"/>
    <w:rsid w:val="00D33EF1"/>
    <w:rsid w:val="00D340D4"/>
    <w:rsid w:val="00D364DF"/>
    <w:rsid w:val="00D36DC9"/>
    <w:rsid w:val="00D413BB"/>
    <w:rsid w:val="00D43545"/>
    <w:rsid w:val="00D43626"/>
    <w:rsid w:val="00D440E9"/>
    <w:rsid w:val="00D4410D"/>
    <w:rsid w:val="00D442DD"/>
    <w:rsid w:val="00D44B79"/>
    <w:rsid w:val="00D45BD4"/>
    <w:rsid w:val="00D462D1"/>
    <w:rsid w:val="00D466DC"/>
    <w:rsid w:val="00D4778F"/>
    <w:rsid w:val="00D47B4E"/>
    <w:rsid w:val="00D50E8A"/>
    <w:rsid w:val="00D54E75"/>
    <w:rsid w:val="00D570AE"/>
    <w:rsid w:val="00D60A12"/>
    <w:rsid w:val="00D616BD"/>
    <w:rsid w:val="00D61DB7"/>
    <w:rsid w:val="00D62084"/>
    <w:rsid w:val="00D627A0"/>
    <w:rsid w:val="00D63776"/>
    <w:rsid w:val="00D64B1C"/>
    <w:rsid w:val="00D70A68"/>
    <w:rsid w:val="00D70AB8"/>
    <w:rsid w:val="00D71458"/>
    <w:rsid w:val="00D71D07"/>
    <w:rsid w:val="00D724DE"/>
    <w:rsid w:val="00D732F8"/>
    <w:rsid w:val="00D746BD"/>
    <w:rsid w:val="00D74BB9"/>
    <w:rsid w:val="00D76741"/>
    <w:rsid w:val="00D76EE8"/>
    <w:rsid w:val="00D77037"/>
    <w:rsid w:val="00D773D1"/>
    <w:rsid w:val="00D77EBA"/>
    <w:rsid w:val="00D8229C"/>
    <w:rsid w:val="00D83989"/>
    <w:rsid w:val="00D8555C"/>
    <w:rsid w:val="00D85DAA"/>
    <w:rsid w:val="00D867B5"/>
    <w:rsid w:val="00D87917"/>
    <w:rsid w:val="00D903F5"/>
    <w:rsid w:val="00D916D5"/>
    <w:rsid w:val="00D926DC"/>
    <w:rsid w:val="00D9312C"/>
    <w:rsid w:val="00D93854"/>
    <w:rsid w:val="00D9601A"/>
    <w:rsid w:val="00D9646B"/>
    <w:rsid w:val="00D978D9"/>
    <w:rsid w:val="00DA038C"/>
    <w:rsid w:val="00DA090D"/>
    <w:rsid w:val="00DA1230"/>
    <w:rsid w:val="00DA18F9"/>
    <w:rsid w:val="00DA2AA3"/>
    <w:rsid w:val="00DA2C23"/>
    <w:rsid w:val="00DA3834"/>
    <w:rsid w:val="00DA3857"/>
    <w:rsid w:val="00DA3C8E"/>
    <w:rsid w:val="00DA4CC0"/>
    <w:rsid w:val="00DA4D03"/>
    <w:rsid w:val="00DA52D5"/>
    <w:rsid w:val="00DB04F6"/>
    <w:rsid w:val="00DB2881"/>
    <w:rsid w:val="00DB3A4C"/>
    <w:rsid w:val="00DB5593"/>
    <w:rsid w:val="00DB597C"/>
    <w:rsid w:val="00DB6369"/>
    <w:rsid w:val="00DB6990"/>
    <w:rsid w:val="00DB714B"/>
    <w:rsid w:val="00DB724F"/>
    <w:rsid w:val="00DB73AB"/>
    <w:rsid w:val="00DC0EED"/>
    <w:rsid w:val="00DC12BF"/>
    <w:rsid w:val="00DC2C66"/>
    <w:rsid w:val="00DC39D0"/>
    <w:rsid w:val="00DC51C3"/>
    <w:rsid w:val="00DC54D5"/>
    <w:rsid w:val="00DC5515"/>
    <w:rsid w:val="00DC5CEA"/>
    <w:rsid w:val="00DD02A3"/>
    <w:rsid w:val="00DD1272"/>
    <w:rsid w:val="00DD31E6"/>
    <w:rsid w:val="00DD3549"/>
    <w:rsid w:val="00DD3F75"/>
    <w:rsid w:val="00DD444A"/>
    <w:rsid w:val="00DD4C4C"/>
    <w:rsid w:val="00DD506E"/>
    <w:rsid w:val="00DD539C"/>
    <w:rsid w:val="00DD581E"/>
    <w:rsid w:val="00DD6A97"/>
    <w:rsid w:val="00DD7243"/>
    <w:rsid w:val="00DD793D"/>
    <w:rsid w:val="00DE1B8A"/>
    <w:rsid w:val="00DE3E01"/>
    <w:rsid w:val="00DE4165"/>
    <w:rsid w:val="00DF131A"/>
    <w:rsid w:val="00DF1DCB"/>
    <w:rsid w:val="00DF2D60"/>
    <w:rsid w:val="00DF5874"/>
    <w:rsid w:val="00DF683C"/>
    <w:rsid w:val="00DF687C"/>
    <w:rsid w:val="00E00F15"/>
    <w:rsid w:val="00E01444"/>
    <w:rsid w:val="00E0158A"/>
    <w:rsid w:val="00E01FC9"/>
    <w:rsid w:val="00E02D27"/>
    <w:rsid w:val="00E02DA0"/>
    <w:rsid w:val="00E042F1"/>
    <w:rsid w:val="00E0453B"/>
    <w:rsid w:val="00E05632"/>
    <w:rsid w:val="00E05673"/>
    <w:rsid w:val="00E070EE"/>
    <w:rsid w:val="00E11509"/>
    <w:rsid w:val="00E11754"/>
    <w:rsid w:val="00E122B7"/>
    <w:rsid w:val="00E12C4B"/>
    <w:rsid w:val="00E174EE"/>
    <w:rsid w:val="00E2070D"/>
    <w:rsid w:val="00E22188"/>
    <w:rsid w:val="00E2309E"/>
    <w:rsid w:val="00E23203"/>
    <w:rsid w:val="00E23552"/>
    <w:rsid w:val="00E2612A"/>
    <w:rsid w:val="00E261BB"/>
    <w:rsid w:val="00E269FE"/>
    <w:rsid w:val="00E26ADD"/>
    <w:rsid w:val="00E271B1"/>
    <w:rsid w:val="00E27849"/>
    <w:rsid w:val="00E279C7"/>
    <w:rsid w:val="00E31030"/>
    <w:rsid w:val="00E31F02"/>
    <w:rsid w:val="00E32081"/>
    <w:rsid w:val="00E332AB"/>
    <w:rsid w:val="00E33649"/>
    <w:rsid w:val="00E3378D"/>
    <w:rsid w:val="00E3380E"/>
    <w:rsid w:val="00E33D9D"/>
    <w:rsid w:val="00E343F9"/>
    <w:rsid w:val="00E349FD"/>
    <w:rsid w:val="00E34CEC"/>
    <w:rsid w:val="00E3634A"/>
    <w:rsid w:val="00E3778F"/>
    <w:rsid w:val="00E3796E"/>
    <w:rsid w:val="00E37A55"/>
    <w:rsid w:val="00E40382"/>
    <w:rsid w:val="00E4116E"/>
    <w:rsid w:val="00E411A9"/>
    <w:rsid w:val="00E4166B"/>
    <w:rsid w:val="00E45280"/>
    <w:rsid w:val="00E460EB"/>
    <w:rsid w:val="00E46345"/>
    <w:rsid w:val="00E4687A"/>
    <w:rsid w:val="00E5028C"/>
    <w:rsid w:val="00E50C8D"/>
    <w:rsid w:val="00E51013"/>
    <w:rsid w:val="00E5191F"/>
    <w:rsid w:val="00E51D50"/>
    <w:rsid w:val="00E523FD"/>
    <w:rsid w:val="00E52C0C"/>
    <w:rsid w:val="00E534B3"/>
    <w:rsid w:val="00E53B59"/>
    <w:rsid w:val="00E54157"/>
    <w:rsid w:val="00E55859"/>
    <w:rsid w:val="00E569ED"/>
    <w:rsid w:val="00E600CB"/>
    <w:rsid w:val="00E60790"/>
    <w:rsid w:val="00E60A6D"/>
    <w:rsid w:val="00E60E89"/>
    <w:rsid w:val="00E6468D"/>
    <w:rsid w:val="00E64786"/>
    <w:rsid w:val="00E64D05"/>
    <w:rsid w:val="00E654C4"/>
    <w:rsid w:val="00E667AF"/>
    <w:rsid w:val="00E66C24"/>
    <w:rsid w:val="00E7073D"/>
    <w:rsid w:val="00E7269F"/>
    <w:rsid w:val="00E737C5"/>
    <w:rsid w:val="00E754FA"/>
    <w:rsid w:val="00E768A4"/>
    <w:rsid w:val="00E77319"/>
    <w:rsid w:val="00E7762A"/>
    <w:rsid w:val="00E8235A"/>
    <w:rsid w:val="00E82CA9"/>
    <w:rsid w:val="00E8369C"/>
    <w:rsid w:val="00E84295"/>
    <w:rsid w:val="00E84B8D"/>
    <w:rsid w:val="00E85147"/>
    <w:rsid w:val="00E871E9"/>
    <w:rsid w:val="00E878D0"/>
    <w:rsid w:val="00E87A52"/>
    <w:rsid w:val="00E91349"/>
    <w:rsid w:val="00E9265C"/>
    <w:rsid w:val="00E93B64"/>
    <w:rsid w:val="00E94A58"/>
    <w:rsid w:val="00E95E0C"/>
    <w:rsid w:val="00E95E48"/>
    <w:rsid w:val="00E95E58"/>
    <w:rsid w:val="00E966BE"/>
    <w:rsid w:val="00E97B3A"/>
    <w:rsid w:val="00EA292B"/>
    <w:rsid w:val="00EA29FC"/>
    <w:rsid w:val="00EA35CD"/>
    <w:rsid w:val="00EA42C6"/>
    <w:rsid w:val="00EA4D99"/>
    <w:rsid w:val="00EA5118"/>
    <w:rsid w:val="00EA5981"/>
    <w:rsid w:val="00EA616F"/>
    <w:rsid w:val="00EA63DF"/>
    <w:rsid w:val="00EB228E"/>
    <w:rsid w:val="00EB2586"/>
    <w:rsid w:val="00EB2CF4"/>
    <w:rsid w:val="00EB6041"/>
    <w:rsid w:val="00EB6364"/>
    <w:rsid w:val="00EB7D2B"/>
    <w:rsid w:val="00EB7FDE"/>
    <w:rsid w:val="00EC145B"/>
    <w:rsid w:val="00EC19B9"/>
    <w:rsid w:val="00EC1AF1"/>
    <w:rsid w:val="00EC1DF0"/>
    <w:rsid w:val="00EC4271"/>
    <w:rsid w:val="00EC459D"/>
    <w:rsid w:val="00EC5445"/>
    <w:rsid w:val="00EC5DBC"/>
    <w:rsid w:val="00EC61C6"/>
    <w:rsid w:val="00EC7F57"/>
    <w:rsid w:val="00ED0637"/>
    <w:rsid w:val="00ED1E7F"/>
    <w:rsid w:val="00ED2895"/>
    <w:rsid w:val="00ED2B3D"/>
    <w:rsid w:val="00ED44EC"/>
    <w:rsid w:val="00ED481A"/>
    <w:rsid w:val="00ED4CA3"/>
    <w:rsid w:val="00ED50D1"/>
    <w:rsid w:val="00ED6072"/>
    <w:rsid w:val="00ED6D02"/>
    <w:rsid w:val="00ED71A1"/>
    <w:rsid w:val="00ED74EC"/>
    <w:rsid w:val="00ED7561"/>
    <w:rsid w:val="00ED75F8"/>
    <w:rsid w:val="00ED7AEB"/>
    <w:rsid w:val="00EE13D5"/>
    <w:rsid w:val="00EE1A06"/>
    <w:rsid w:val="00EE1EDD"/>
    <w:rsid w:val="00EE2C4D"/>
    <w:rsid w:val="00EE34FD"/>
    <w:rsid w:val="00EE3C35"/>
    <w:rsid w:val="00EE43BB"/>
    <w:rsid w:val="00EE4D57"/>
    <w:rsid w:val="00EE5020"/>
    <w:rsid w:val="00EE6D1E"/>
    <w:rsid w:val="00EE700F"/>
    <w:rsid w:val="00EE7472"/>
    <w:rsid w:val="00EE7973"/>
    <w:rsid w:val="00EF0F73"/>
    <w:rsid w:val="00EF1181"/>
    <w:rsid w:val="00EF22DA"/>
    <w:rsid w:val="00EF46DA"/>
    <w:rsid w:val="00EF5B1B"/>
    <w:rsid w:val="00EF67BA"/>
    <w:rsid w:val="00EF6B5D"/>
    <w:rsid w:val="00F00209"/>
    <w:rsid w:val="00F01249"/>
    <w:rsid w:val="00F01611"/>
    <w:rsid w:val="00F01629"/>
    <w:rsid w:val="00F02E62"/>
    <w:rsid w:val="00F032DB"/>
    <w:rsid w:val="00F043CF"/>
    <w:rsid w:val="00F04ABD"/>
    <w:rsid w:val="00F059BA"/>
    <w:rsid w:val="00F06CB5"/>
    <w:rsid w:val="00F075B7"/>
    <w:rsid w:val="00F1007E"/>
    <w:rsid w:val="00F10483"/>
    <w:rsid w:val="00F107CE"/>
    <w:rsid w:val="00F11684"/>
    <w:rsid w:val="00F13286"/>
    <w:rsid w:val="00F1335B"/>
    <w:rsid w:val="00F134D0"/>
    <w:rsid w:val="00F135C9"/>
    <w:rsid w:val="00F148AD"/>
    <w:rsid w:val="00F168E0"/>
    <w:rsid w:val="00F16A8E"/>
    <w:rsid w:val="00F1754A"/>
    <w:rsid w:val="00F17679"/>
    <w:rsid w:val="00F21173"/>
    <w:rsid w:val="00F21D67"/>
    <w:rsid w:val="00F2232F"/>
    <w:rsid w:val="00F22BCE"/>
    <w:rsid w:val="00F231BD"/>
    <w:rsid w:val="00F2329B"/>
    <w:rsid w:val="00F25B67"/>
    <w:rsid w:val="00F2672A"/>
    <w:rsid w:val="00F27E62"/>
    <w:rsid w:val="00F27FBF"/>
    <w:rsid w:val="00F306CE"/>
    <w:rsid w:val="00F307D6"/>
    <w:rsid w:val="00F30A34"/>
    <w:rsid w:val="00F30B99"/>
    <w:rsid w:val="00F33ACC"/>
    <w:rsid w:val="00F33C27"/>
    <w:rsid w:val="00F33C9E"/>
    <w:rsid w:val="00F34062"/>
    <w:rsid w:val="00F37090"/>
    <w:rsid w:val="00F40149"/>
    <w:rsid w:val="00F4196F"/>
    <w:rsid w:val="00F427F6"/>
    <w:rsid w:val="00F457E6"/>
    <w:rsid w:val="00F46A9E"/>
    <w:rsid w:val="00F46FA3"/>
    <w:rsid w:val="00F47202"/>
    <w:rsid w:val="00F47997"/>
    <w:rsid w:val="00F50767"/>
    <w:rsid w:val="00F5168B"/>
    <w:rsid w:val="00F51D1B"/>
    <w:rsid w:val="00F52215"/>
    <w:rsid w:val="00F5353F"/>
    <w:rsid w:val="00F537FE"/>
    <w:rsid w:val="00F549BA"/>
    <w:rsid w:val="00F5649E"/>
    <w:rsid w:val="00F57881"/>
    <w:rsid w:val="00F6085F"/>
    <w:rsid w:val="00F60F8E"/>
    <w:rsid w:val="00F610FB"/>
    <w:rsid w:val="00F61646"/>
    <w:rsid w:val="00F639E5"/>
    <w:rsid w:val="00F63D6D"/>
    <w:rsid w:val="00F63F58"/>
    <w:rsid w:val="00F64377"/>
    <w:rsid w:val="00F6444D"/>
    <w:rsid w:val="00F651F3"/>
    <w:rsid w:val="00F66BB1"/>
    <w:rsid w:val="00F66C50"/>
    <w:rsid w:val="00F66F93"/>
    <w:rsid w:val="00F676F9"/>
    <w:rsid w:val="00F71C3B"/>
    <w:rsid w:val="00F7203D"/>
    <w:rsid w:val="00F721D8"/>
    <w:rsid w:val="00F72A2A"/>
    <w:rsid w:val="00F72DF3"/>
    <w:rsid w:val="00F733EA"/>
    <w:rsid w:val="00F74834"/>
    <w:rsid w:val="00F7488E"/>
    <w:rsid w:val="00F74BF6"/>
    <w:rsid w:val="00F82EEB"/>
    <w:rsid w:val="00F832DA"/>
    <w:rsid w:val="00F83370"/>
    <w:rsid w:val="00F83917"/>
    <w:rsid w:val="00F86BF5"/>
    <w:rsid w:val="00F916C7"/>
    <w:rsid w:val="00F9251E"/>
    <w:rsid w:val="00F93B9D"/>
    <w:rsid w:val="00F94D8F"/>
    <w:rsid w:val="00F961CF"/>
    <w:rsid w:val="00F9669D"/>
    <w:rsid w:val="00F9687D"/>
    <w:rsid w:val="00F9795D"/>
    <w:rsid w:val="00F97987"/>
    <w:rsid w:val="00FA0493"/>
    <w:rsid w:val="00FA3D04"/>
    <w:rsid w:val="00FA3E9C"/>
    <w:rsid w:val="00FA546F"/>
    <w:rsid w:val="00FA6852"/>
    <w:rsid w:val="00FA695C"/>
    <w:rsid w:val="00FA738D"/>
    <w:rsid w:val="00FB061E"/>
    <w:rsid w:val="00FB07F9"/>
    <w:rsid w:val="00FB14B8"/>
    <w:rsid w:val="00FB566D"/>
    <w:rsid w:val="00FB5E2F"/>
    <w:rsid w:val="00FB6879"/>
    <w:rsid w:val="00FB698D"/>
    <w:rsid w:val="00FB7E2E"/>
    <w:rsid w:val="00FC0FD0"/>
    <w:rsid w:val="00FC2048"/>
    <w:rsid w:val="00FC2AC9"/>
    <w:rsid w:val="00FC2BD9"/>
    <w:rsid w:val="00FC32CF"/>
    <w:rsid w:val="00FC476B"/>
    <w:rsid w:val="00FC4A6A"/>
    <w:rsid w:val="00FC56F5"/>
    <w:rsid w:val="00FC5C74"/>
    <w:rsid w:val="00FC78F2"/>
    <w:rsid w:val="00FC79EE"/>
    <w:rsid w:val="00FD09C6"/>
    <w:rsid w:val="00FD0D75"/>
    <w:rsid w:val="00FD4BD8"/>
    <w:rsid w:val="00FD5A44"/>
    <w:rsid w:val="00FD5B0E"/>
    <w:rsid w:val="00FD6D87"/>
    <w:rsid w:val="00FD7A46"/>
    <w:rsid w:val="00FD7CE2"/>
    <w:rsid w:val="00FE0CAB"/>
    <w:rsid w:val="00FE18BB"/>
    <w:rsid w:val="00FE1A73"/>
    <w:rsid w:val="00FE29FB"/>
    <w:rsid w:val="00FE4119"/>
    <w:rsid w:val="00FE44E6"/>
    <w:rsid w:val="00FE6FE5"/>
    <w:rsid w:val="00FE707B"/>
    <w:rsid w:val="00FE791A"/>
    <w:rsid w:val="00FF1805"/>
    <w:rsid w:val="00FF1D68"/>
    <w:rsid w:val="00FF2C00"/>
    <w:rsid w:val="00FF3542"/>
    <w:rsid w:val="00FF4B12"/>
    <w:rsid w:val="00FF4FE3"/>
    <w:rsid w:val="00FF559C"/>
    <w:rsid w:val="00FF6415"/>
    <w:rsid w:val="00FF726D"/>
    <w:rsid w:val="00FF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3EA25"/>
  <w15:chartTrackingRefBased/>
  <w15:docId w15:val="{174B42B4-406A-8945-B832-46FC8ADC7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7F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B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B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B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B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B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B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B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B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B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B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B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B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B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B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B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B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B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B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5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B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5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B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5B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B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5B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B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B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B5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537FE"/>
  </w:style>
  <w:style w:type="character" w:styleId="Hyperlink">
    <w:name w:val="Hyperlink"/>
    <w:basedOn w:val="DefaultParagraphFont"/>
    <w:uiPriority w:val="99"/>
    <w:unhideWhenUsed/>
    <w:rsid w:val="00F537F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37F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537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7FE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537F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37FE"/>
    <w:rPr>
      <w:rFonts w:ascii="Calibri" w:hAnsi="Calibri" w:cs="Calibri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537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37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37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7F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537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37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7F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537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7FE"/>
    <w:rPr>
      <w:sz w:val="22"/>
      <w:szCs w:val="22"/>
    </w:rPr>
  </w:style>
  <w:style w:type="paragraph" w:styleId="Revision">
    <w:name w:val="Revision"/>
    <w:hidden/>
    <w:uiPriority w:val="99"/>
    <w:semiHidden/>
    <w:rsid w:val="00F537FE"/>
    <w:rPr>
      <w:sz w:val="22"/>
      <w:szCs w:val="22"/>
    </w:rPr>
  </w:style>
  <w:style w:type="paragraph" w:customStyle="1" w:styleId="footnotedescription">
    <w:name w:val="footnote description"/>
    <w:next w:val="Normal"/>
    <w:link w:val="footnotedescriptionChar"/>
    <w:hidden/>
    <w:rsid w:val="00F537FE"/>
    <w:pPr>
      <w:spacing w:line="285" w:lineRule="auto"/>
      <w:ind w:left="142" w:hanging="142"/>
    </w:pPr>
    <w:rPr>
      <w:rFonts w:ascii="Calibri" w:eastAsia="Calibri" w:hAnsi="Calibri" w:cs="Calibri"/>
      <w:color w:val="000000"/>
      <w:kern w:val="2"/>
      <w:sz w:val="20"/>
      <w:szCs w:val="22"/>
      <w14:ligatures w14:val="standardContextual"/>
    </w:rPr>
  </w:style>
  <w:style w:type="character" w:customStyle="1" w:styleId="footnotedescriptionChar">
    <w:name w:val="footnote description Char"/>
    <w:link w:val="footnotedescription"/>
    <w:rsid w:val="00F537FE"/>
    <w:rPr>
      <w:rFonts w:ascii="Calibri" w:eastAsia="Calibri" w:hAnsi="Calibri" w:cs="Calibri"/>
      <w:color w:val="000000"/>
      <w:kern w:val="2"/>
      <w:sz w:val="20"/>
      <w:szCs w:val="22"/>
      <w14:ligatures w14:val="standardContextual"/>
    </w:rPr>
  </w:style>
  <w:style w:type="character" w:customStyle="1" w:styleId="footnotemark">
    <w:name w:val="footnote mark"/>
    <w:hidden/>
    <w:rsid w:val="00F537FE"/>
    <w:rPr>
      <w:rFonts w:ascii="Calibri" w:eastAsia="Calibri" w:hAnsi="Calibri" w:cs="Calibri"/>
      <w:b/>
      <w:color w:val="000000"/>
      <w:sz w:val="20"/>
      <w:vertAlign w:val="superscript"/>
    </w:rPr>
  </w:style>
  <w:style w:type="table" w:customStyle="1" w:styleId="TableGrid0">
    <w:name w:val="TableGrid"/>
    <w:rsid w:val="00F537FE"/>
    <w:rPr>
      <w:rFonts w:eastAsiaTheme="minorEastAsia"/>
      <w:kern w:val="2"/>
      <w:sz w:val="22"/>
      <w:szCs w:val="22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3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0205D-AFB9-439E-A274-7F2CE9D15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9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Links>
    <vt:vector size="6" baseType="variant">
      <vt:variant>
        <vt:i4>7667779</vt:i4>
      </vt:variant>
      <vt:variant>
        <vt:i4>0</vt:i4>
      </vt:variant>
      <vt:variant>
        <vt:i4>0</vt:i4>
      </vt:variant>
      <vt:variant>
        <vt:i4>5</vt:i4>
      </vt:variant>
      <vt:variant>
        <vt:lpwstr>mailto:sunlab@uab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ne Myint, Soe Maung Maung</dc:creator>
  <cp:keywords/>
  <dc:description/>
  <cp:lastModifiedBy>Isabell Mayr</cp:lastModifiedBy>
  <cp:revision>3</cp:revision>
  <cp:lastPrinted>2025-01-27T16:33:00Z</cp:lastPrinted>
  <dcterms:created xsi:type="dcterms:W3CDTF">2025-05-28T10:45:00Z</dcterms:created>
  <dcterms:modified xsi:type="dcterms:W3CDTF">2025-05-28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03a1110-2b89-49af-85e6-708c040c3dce_Enabled">
    <vt:lpwstr>true</vt:lpwstr>
  </property>
  <property fmtid="{D5CDD505-2E9C-101B-9397-08002B2CF9AE}" pid="3" name="MSIP_Label_f03a1110-2b89-49af-85e6-708c040c3dce_SetDate">
    <vt:lpwstr>2024-12-28T18:39:30Z</vt:lpwstr>
  </property>
  <property fmtid="{D5CDD505-2E9C-101B-9397-08002B2CF9AE}" pid="4" name="MSIP_Label_f03a1110-2b89-49af-85e6-708c040c3dce_Method">
    <vt:lpwstr>Privileged</vt:lpwstr>
  </property>
  <property fmtid="{D5CDD505-2E9C-101B-9397-08002B2CF9AE}" pid="5" name="MSIP_Label_f03a1110-2b89-49af-85e6-708c040c3dce_Name">
    <vt:lpwstr>Public</vt:lpwstr>
  </property>
  <property fmtid="{D5CDD505-2E9C-101B-9397-08002B2CF9AE}" pid="6" name="MSIP_Label_f03a1110-2b89-49af-85e6-708c040c3dce_SiteId">
    <vt:lpwstr>d8999fe4-76af-40b3-b435-1d8977abc08c</vt:lpwstr>
  </property>
  <property fmtid="{D5CDD505-2E9C-101B-9397-08002B2CF9AE}" pid="7" name="MSIP_Label_f03a1110-2b89-49af-85e6-708c040c3dce_ActionId">
    <vt:lpwstr>03599a69-2129-4daf-a25d-e811864b2527</vt:lpwstr>
  </property>
  <property fmtid="{D5CDD505-2E9C-101B-9397-08002B2CF9AE}" pid="8" name="MSIP_Label_f03a1110-2b89-49af-85e6-708c040c3dce_ContentBits">
    <vt:lpwstr>0</vt:lpwstr>
  </property>
</Properties>
</file>